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9C3" w:rsidRDefault="003518DB" w:rsidP="00B109C3">
      <w:pPr>
        <w:spacing w:after="0" w:line="240" w:lineRule="auto"/>
        <w:jc w:val="center"/>
        <w:rPr>
          <w:rFonts w:ascii="Times New Roman" w:hAnsi="Times New Roman" w:cs="Times New Roman"/>
          <w:b/>
          <w:color w:val="000066"/>
          <w:sz w:val="24"/>
        </w:rPr>
      </w:pPr>
      <w:r>
        <w:rPr>
          <w:rFonts w:ascii="Times New Roman" w:hAnsi="Times New Roman" w:cs="Times New Roman"/>
          <w:b/>
          <w:color w:val="000066"/>
          <w:sz w:val="24"/>
        </w:rPr>
        <w:t xml:space="preserve">Additional file 4: </w:t>
      </w:r>
      <w:r w:rsidR="00B109C3" w:rsidRPr="00EC22A5">
        <w:rPr>
          <w:rFonts w:ascii="Times New Roman" w:hAnsi="Times New Roman" w:cs="Times New Roman"/>
          <w:b/>
          <w:color w:val="000066"/>
          <w:sz w:val="24"/>
        </w:rPr>
        <w:t>Protein sequence of</w:t>
      </w:r>
      <w:r w:rsidR="00F77A35" w:rsidRPr="00EC22A5">
        <w:rPr>
          <w:rFonts w:ascii="Times New Roman" w:hAnsi="Times New Roman" w:cs="Times New Roman"/>
          <w:b/>
          <w:color w:val="000066"/>
          <w:sz w:val="24"/>
        </w:rPr>
        <w:t xml:space="preserve"> identified PYL members across 8</w:t>
      </w:r>
      <w:r w:rsidR="00B109C3" w:rsidRPr="00EC22A5">
        <w:rPr>
          <w:rFonts w:ascii="Times New Roman" w:hAnsi="Times New Roman" w:cs="Times New Roman"/>
          <w:b/>
          <w:color w:val="000066"/>
          <w:sz w:val="24"/>
        </w:rPr>
        <w:t xml:space="preserve"> species</w:t>
      </w:r>
    </w:p>
    <w:p w:rsidR="003518DB" w:rsidRDefault="003518DB" w:rsidP="00E674DF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E674DF" w:rsidRDefault="003518DB" w:rsidP="00E674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0F6C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 sequences of PYLs from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rabidopsis are available in the </w:t>
      </w:r>
      <w:r w:rsidRPr="003518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rabidopsis Information Resourc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hyperlink r:id="rId4" w:history="1">
        <w:r w:rsidRPr="00504AEB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arabidopsis.org</w:t>
        </w:r>
      </w:hyperlink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,  </w:t>
      </w:r>
      <w:r w:rsidRPr="000F6C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chypodium, Sorghum, barley, maize, foxtail millet and wheat genome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available in the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</w:t>
      </w:r>
      <w:r w:rsidRPr="003518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sembl</w:t>
      </w:r>
      <w:proofErr w:type="spellEnd"/>
      <w:r w:rsidRPr="003518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lant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5" w:history="1">
        <w:r w:rsidRPr="00504AEB">
          <w:rPr>
            <w:rStyle w:val="Hyperlink"/>
            <w:rFonts w:ascii="Times New Roman" w:hAnsi="Times New Roman" w:cs="Times New Roman"/>
            <w:sz w:val="24"/>
            <w:szCs w:val="24"/>
          </w:rPr>
          <w:t>https://plants.ensembl.org/index.html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6C4EC1" w:rsidRPr="00E674DF" w:rsidRDefault="006C4EC1" w:rsidP="006C4EC1">
      <w:pPr>
        <w:spacing w:after="0" w:line="240" w:lineRule="auto"/>
        <w:jc w:val="both"/>
        <w:rPr>
          <w:rFonts w:ascii="Times New Roman" w:hAnsi="Times New Roman" w:cs="Times New Roman"/>
          <w:color w:val="000066"/>
          <w:sz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34"/>
        <w:gridCol w:w="1542"/>
        <w:gridCol w:w="2453"/>
      </w:tblGrid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Plant Nam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9784C">
              <w:rPr>
                <w:rFonts w:ascii="Times New Roman" w:hAnsi="Times New Roman" w:cs="Times New Roman"/>
              </w:rPr>
              <w:t>Acession</w:t>
            </w:r>
            <w:proofErr w:type="spellEnd"/>
            <w:r w:rsidRPr="0049784C">
              <w:rPr>
                <w:rFonts w:ascii="Times New Roman" w:hAnsi="Times New Roman" w:cs="Times New Roman"/>
              </w:rPr>
              <w:t xml:space="preserve"> No./ Locus ID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 xml:space="preserve">Arabidopsis 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R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lang w:val="nb-NO"/>
              </w:rPr>
              <w:t>AT4G1787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lang w:val="nb-NO"/>
              </w:rPr>
              <w:t>AT5G4679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lang w:val="nb-NO"/>
              </w:rPr>
              <w:t>AT2G2604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lang w:val="nb-NO"/>
              </w:rPr>
              <w:t>AT1G730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lang w:val="nb-NO"/>
              </w:rPr>
              <w:t>AT2G383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lang w:val="nb-NO"/>
              </w:rPr>
              <w:t>AT5G0544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2G4033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4G01026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5G5316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9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1G0136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10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4G2792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1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5G4586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1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5G4587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PYL1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T4g1862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10g4228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6g3667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2g1333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1g612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5g3958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3g186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6g3348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6g3364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9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6g3669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10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2g1564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1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5g1226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1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2g1562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PYL1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Os06g3349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3g3407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3g0858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1g378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1g167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1g6513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2g225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2g5384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3g0958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rachypodi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dPYL9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Bradi2g3225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1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A01G1917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1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B01G2066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1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D01G1953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2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3A01G1544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2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3D01G1615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3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7A01G3582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3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7B01G2696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3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7D01G3646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4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2A01G0894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lastRenderedPageBreak/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4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2B01G1053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4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2D01G0875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5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3A01G3484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5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3B01G3803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5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3D01G3420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6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A01G2976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6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B01G306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6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D01G2936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7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4A01G1144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7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4B01G189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7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4D01G1912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8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TraesCS1A01G126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8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TraesCS1B01G145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8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1D01G1269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9-A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7A01G350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9-B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7B01G2321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aPYL9-D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TraesCS7D01G3280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GRMZM2G134731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AC194914.3_FG002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GRMZM2G154987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047677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057959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144224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141382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165567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9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133631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10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063882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1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048733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1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405064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ZmPYL1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GRMZM2G169695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1Hr1G0501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7Hr1G08814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3Hr1G03138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3Hr1G0881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3Hr1G03901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1Hr1G07042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333333"/>
              </w:rPr>
              <w:t>HORVU4Hr1G05522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ORVU7Hr1G07927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vPYL9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HORVU3Hr1G10703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01G2891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obic.004G097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10G1691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01G4033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09G1707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03G3420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09G0802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b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obic.004G113800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1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eastAsia="Times New Roman" w:hAnsi="Times New Roman" w:cs="Times New Roman"/>
                <w:color w:val="000000"/>
              </w:rPr>
              <w:t>LOC101776342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2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bCs/>
                <w:color w:val="000000"/>
              </w:rPr>
              <w:t>LOC101754623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3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XP_004966082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4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XP_004961771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5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bCs/>
              </w:rPr>
              <w:t>LOC101762326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6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XP_012700774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lastRenderedPageBreak/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7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XP_004984885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8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XP_004951286</w:t>
            </w:r>
          </w:p>
        </w:tc>
      </w:tr>
      <w:tr w:rsidR="006C4EC1" w:rsidRPr="0049784C" w:rsidTr="00A03CD1">
        <w:trPr>
          <w:jc w:val="center"/>
        </w:trPr>
        <w:tc>
          <w:tcPr>
            <w:tcW w:w="1634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Foxtail millet</w:t>
            </w:r>
          </w:p>
        </w:tc>
        <w:tc>
          <w:tcPr>
            <w:tcW w:w="1542" w:type="dxa"/>
          </w:tcPr>
          <w:p w:rsidR="006C4EC1" w:rsidRPr="0049784C" w:rsidRDefault="006C4EC1" w:rsidP="00A03CD1">
            <w:pPr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</w:rPr>
              <w:t>SiPYL9</w:t>
            </w:r>
          </w:p>
        </w:tc>
        <w:tc>
          <w:tcPr>
            <w:tcW w:w="2453" w:type="dxa"/>
          </w:tcPr>
          <w:p w:rsidR="006C4EC1" w:rsidRPr="0049784C" w:rsidRDefault="006C4EC1" w:rsidP="00A03CD1">
            <w:pPr>
              <w:jc w:val="both"/>
              <w:rPr>
                <w:rFonts w:ascii="Times New Roman" w:hAnsi="Times New Roman" w:cs="Times New Roman"/>
              </w:rPr>
            </w:pPr>
            <w:r w:rsidRPr="0049784C">
              <w:rPr>
                <w:rFonts w:ascii="Times New Roman" w:hAnsi="Times New Roman" w:cs="Times New Roman"/>
                <w:color w:val="000000"/>
              </w:rPr>
              <w:t>XP_004960624</w:t>
            </w:r>
          </w:p>
        </w:tc>
      </w:tr>
    </w:tbl>
    <w:p w:rsidR="003518DB" w:rsidRDefault="003518DB" w:rsidP="00E674DF">
      <w:pPr>
        <w:spacing w:after="0" w:line="240" w:lineRule="auto"/>
        <w:rPr>
          <w:rFonts w:ascii="Times New Roman" w:hAnsi="Times New Roman" w:cs="Times New Roman"/>
          <w:color w:val="000066"/>
          <w:sz w:val="24"/>
        </w:rPr>
      </w:pPr>
    </w:p>
    <w:p w:rsidR="00E674DF" w:rsidRPr="00E674DF" w:rsidRDefault="00E674DF" w:rsidP="00E674DF">
      <w:pPr>
        <w:spacing w:after="0" w:line="240" w:lineRule="auto"/>
        <w:jc w:val="both"/>
        <w:rPr>
          <w:rFonts w:ascii="Times New Roman" w:hAnsi="Times New Roman" w:cs="Times New Roman"/>
          <w:color w:val="000066"/>
          <w:sz w:val="24"/>
        </w:rPr>
      </w:pPr>
      <w:r w:rsidRPr="00E674DF">
        <w:rPr>
          <w:rFonts w:ascii="Times New Roman" w:hAnsi="Times New Roman" w:cs="Times New Roman"/>
          <w:color w:val="000066"/>
          <w:sz w:val="24"/>
        </w:rPr>
        <w:t xml:space="preserve">Gate (SGLPA) and Latch (HRL) </w:t>
      </w:r>
      <w:proofErr w:type="spellStart"/>
      <w:r w:rsidRPr="00E674DF">
        <w:rPr>
          <w:rFonts w:ascii="Times New Roman" w:hAnsi="Times New Roman" w:cs="Times New Roman"/>
          <w:color w:val="000066"/>
          <w:sz w:val="24"/>
        </w:rPr>
        <w:t>morifs</w:t>
      </w:r>
      <w:proofErr w:type="spellEnd"/>
      <w:r w:rsidRPr="00E674DF">
        <w:rPr>
          <w:rFonts w:ascii="Times New Roman" w:hAnsi="Times New Roman" w:cs="Times New Roman"/>
          <w:color w:val="000066"/>
          <w:sz w:val="24"/>
        </w:rPr>
        <w:t xml:space="preserve"> are shaded in fluorescent green and magenta </w:t>
      </w:r>
      <w:proofErr w:type="spellStart"/>
      <w:r w:rsidRPr="00E674DF">
        <w:rPr>
          <w:rFonts w:ascii="Times New Roman" w:hAnsi="Times New Roman" w:cs="Times New Roman"/>
          <w:color w:val="000066"/>
          <w:sz w:val="24"/>
        </w:rPr>
        <w:t>color</w:t>
      </w:r>
      <w:proofErr w:type="spellEnd"/>
      <w:r w:rsidRPr="00E674DF">
        <w:rPr>
          <w:rFonts w:ascii="Times New Roman" w:hAnsi="Times New Roman" w:cs="Times New Roman"/>
          <w:color w:val="000066"/>
          <w:sz w:val="24"/>
        </w:rPr>
        <w:t>, respectively.</w:t>
      </w:r>
    </w:p>
    <w:p w:rsidR="00B109C3" w:rsidRPr="00B109C3" w:rsidRDefault="00B109C3" w:rsidP="00B109C3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Arabidopsis ABA Receptors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R1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SELTPEERSELKNSIAEFHTYQLDPGSCSSLHAQRIHAPPELVWSIVRRFDKPQTYKHFIKSCSVEQNFEMRVGCTRDVIVI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NTSTERLDILDDERRVTGFSIIG</w:t>
      </w:r>
      <w:r w:rsidRPr="003629E7">
        <w:rPr>
          <w:rFonts w:ascii="Courier New" w:hAnsi="Courier New" w:cs="Courier New"/>
        </w:rPr>
        <w:t>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TNYKSVTTVHRFEKENRIWTVVLESYVVDMPEGNSEDDTRMFADTVVKLNLQKLATVAEAMARNSGDGSGSQVT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1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ANSESSSSPVNEEENSQRISTLHHQTMPSDLTQDEFTQLSQSIAEFHTYQLGNGRCSSLLAQRIHAPPETVWSVVRRFDRPQIYKHFIKSCNVSEDFEMRVGCTRDVNVI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NTSRERLDLLDDDRRVTGFSIT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KSVTTVHRFEKEEEEERIWTVVLESYVVDVPEGNSEEDTRLFADTVIRLNLQKLASITEAMNRNNNNNNSSQVR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2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SSSPAVKGLTDEEQKTLEPVIKTYHQFEPDPTTCTSLITQRIHAPASVVWPLIRRFDNPERYKHFVKRCRLISGDGDVGSVREVTVI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TERLEFVDDDHRVLSFRV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KSVTSVNEFLNQDSGKVYTVVLESYTVDIPEGNTEEDTKMFVDTVVKLNLQKLGVAATSAPMHDDE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3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NLAPIHDPSSSSTTTTSSSTPYGLTKDEFSTLDSIIRTHHTFPRSPNTCTSLIAHRVDAPAHAIWRFVRDFANPNKYKHFIKSCTIRVNGNGIKEIKVGTIREVS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VEILEVLDEEKRILSFRVL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NNYRSVTSVNEFVVLEKDKKKRVYSVVLESYIVDIPQGNTEEDTRMFVDTVVKSNLQNLAVISTASPT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4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LAVHRPSSAVSDGDSVQIPMMIASFQKRFPSLSRDSTAARFHTHEVGPNQCCSAVIQEISAPISTVWSVVRRFDNPQAYKHFLKSCSVIGGDGDNVGSLRQVH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ASSTERLDILDDERHVISFSV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SNYRSVTTLHPSPISGTVVVESYVVDVPPGNTKEETCDFVDVIVRCNLQSLAKIAENTAAESKKKMSL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5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RSPVQLQHGSDATNGFHTLQPHDQTDGPIKRVCLTRGMHVPEHVAMHHTHDVGPDQCCSSVVQMIHAPPESVWALVRRFDNPKVYKNFIRQCRIVQGDGLHVGDLREVM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VSSTERLEILDEERHVISFSV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RSVTTLHASDDEGTVVVESYIVDVPPGNTEEETLSFVDTIVRCNLQSLARSTNRQ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6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TSIQFQRSSTAAEAANATVRNYPHHHQKQVQKVSLTRGMADVPEHVELSHTHVVGPSQCFSVVVQDVEAPVSTVWSILSRFEHPQAYKHFVKSCHVVIGDGREVGSV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AFSLERLEIMDDDRHVISFSV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MNYKSVTTVHESEEDSDGKKRTRVVESYVVDVPAGNDKEETCSFADTIVRCNLQSLAKLAENTSKFS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7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MIGGDDTDTEMYGALVTAQSLRLRHLHHCRENQCTSVLVKYIQAPVHLVWSLVRRFDQPQKYKPFISRCTVNGDPEIGCLREVNVK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TSTERLEQLDDEEHILGINII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SSILTVHPEMIDGRSGTMVMESFVVDVPQGNTKDDTCYFVESLIKCNLKSLACVSERLAAQDITNSIATFCNASNGYREKNHTETNL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8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ANGIENLTNPNQEREFIRRHHKHELVDNQCSSTLVKHINAPVHIVWSLVRRFDQPQKYKPFISRCVVKGNMEIGTVREVDVK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RSTERLELLDDNEHILSIRI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SSIISLHPETIEGRIGTLVIESFVVDVPEGNTKDETCYFVEALIKCNLKSLADISERLAVQDTTESRV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9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lastRenderedPageBreak/>
        <w:t>MMDGVEGGTAMYGGLETVQYVRTHHQHLCRENQCTSALVKHIKAPLHLVWSLVRRFDQPQKYKPFVSRCTVIGDPEIGSLREVNVK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TSTERLELLDDEEHILGIKII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SSILTVHPEIIEGRAGTMVIESFVVDVPQGNTKDETCYFVEALIRCNLKSLADVSERLASQDITQ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10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NGDETKKVESEYIKKHHRHELVESQCSSTLVKHIKAPLHLVWSIVRRFDEPQKYKPFISRCVVQGKKLEVGSVREVDLK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KSTEVLEILDDNEHILGIRI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SSTISLHSETIDGKTGTLAIESFVVDVPEGNTKEETCFFVEALIQCNLNSLADVTERLQAESMEKKI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11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TSQKYHTCGSTLVQTIDAPLSLVWSILRRFDNPQAYKQFVKTCNLSSGDGGEGSVREVT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EFSRERLDELDDESHVMMISII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VNYRSKTMAFVAADTEEKTVVVESYVVDVPEGNSEEETTSFADTIVGFNLKSLAKLSERVAHLKL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12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KTSQEQHVCGSTVVQTINAPLPLVWSILRRFDNPKTFKHFVKTCKLRSGDGGEGSVREVTVV</w:t>
      </w:r>
      <w:r w:rsidRPr="00A958CE">
        <w:rPr>
          <w:rFonts w:ascii="Courier New" w:hAnsi="Courier New" w:cs="Courier New"/>
          <w:highlight w:val="green"/>
        </w:rPr>
        <w:t>SDLPA</w:t>
      </w:r>
      <w:r w:rsidRPr="004B3DA8">
        <w:rPr>
          <w:rFonts w:ascii="Courier New" w:hAnsi="Courier New" w:cs="Courier New"/>
        </w:rPr>
        <w:t>SFSLERLDELDDESHVMVISII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VNYQSKTTVFVAAEEEKTVVVESYVVDVPEGNTEEETTLFADTIVGCNLRSLAKLSEKMMELT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AtPYL13</w:t>
      </w:r>
    </w:p>
    <w:p w:rsid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SSKQKRCRSSVVETIEAPLPLVWSILRSFDKPQAYQRFVKSCTMRSGGGGGKGGEGKGSVRDVTLV</w:t>
      </w:r>
      <w:r w:rsidRPr="00A958CE">
        <w:rPr>
          <w:rFonts w:ascii="Courier New" w:hAnsi="Courier New" w:cs="Courier New"/>
          <w:highlight w:val="green"/>
        </w:rPr>
        <w:t>SGFPA</w:t>
      </w:r>
      <w:r w:rsidRPr="004B3DA8">
        <w:rPr>
          <w:rFonts w:ascii="Courier New" w:hAnsi="Courier New" w:cs="Courier New"/>
        </w:rPr>
        <w:t>DFSTERLEELDDESHVMVVSIIGGN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VNYKSKTKVVASPEDMAKKTVVVESYVVDVPEGTSEEDTIFFVDNIIRYNLTSLAKLTKKMMK</w:t>
      </w:r>
    </w:p>
    <w:p w:rsidR="00EC22A5" w:rsidRDefault="00EC22A5" w:rsidP="00EC22A5">
      <w:pPr>
        <w:spacing w:after="120" w:line="240" w:lineRule="auto"/>
        <w:rPr>
          <w:rFonts w:ascii="Courier New" w:hAnsi="Courier New" w:cs="Courier New"/>
        </w:rPr>
      </w:pPr>
    </w:p>
    <w:p w:rsidR="00EC22A5" w:rsidRPr="004B3DA8" w:rsidRDefault="00EC22A5" w:rsidP="00EC22A5">
      <w:pPr>
        <w:spacing w:after="120" w:line="240" w:lineRule="auto"/>
        <w:rPr>
          <w:rFonts w:ascii="Courier New" w:hAnsi="Courier New" w:cs="Courier New"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Rice ABA Receptors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1</w:t>
      </w:r>
    </w:p>
    <w:p w:rsidR="00782E86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QQEEVPPPPAGLGLTAEEYAQVRATVEAHHRYAVGPGQCSSLLAQRIHAPPAAVWAVVRRFDCPQVYKHFIRSCVLRPDPHHDDNGNDLRPGRLREVSVI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TERLDLLDDAHRVFGFTIT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RSVTTVSQLDEICTLVLESYIVDVPDGNTEDDTRLFADTVIRLNLQKLKSVSEANANAAAAAAAPPPPPPAAAE</w:t>
      </w:r>
    </w:p>
    <w:p w:rsidR="004B3DA8" w:rsidRPr="004B3DA8" w:rsidRDefault="004B3DA8" w:rsidP="00782E86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2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AHVERALREGLTEEERAALEPAVMAHHTFPPSTTTATTAAATCTSLVTQRVAAPVRAVWPIVRSFGNPQRYKHFVRTCALAAGDGASVGSVREVT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TERLEMLDDDRHIISFRVVGGQ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RSVTSVTEFQPPAAGPAPAPPYCVVVESYVVDVPDGNTAEDTRMFTDTVVKLNLQKLAAVAEDSSSASRRRD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3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PHMERALREAVASEAERRELEGVVRAHHTFPAAERAAGPGRRPTCTSLVAQRVDAPLAAVWPIVRGFANPQRYKHFIKSCELAAGDGATVGSVREVA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TERLEILDDDRHVLSFRV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RSVTSVTEFSSPSSPPSPPRPYCVVVESYVVDVPEGNTEEDTRMFTDTVVKLNLQKLAAVATSSSPPAAGNHH</w:t>
      </w:r>
    </w:p>
    <w:p w:rsidR="00782E86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4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YAAVRPSPPPQLSRPIGSGAGGGKACPAVPCEVARYHEHAVGAGQCCSTVVQAIAAPADAVWSVVRRFDRPQAYKKFIKSCRLVDGDGGEVGSV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SSRERLEVLDDDRRVLSFRI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ANYRSVTTVHEAAAPAMAVVVESYVVDVPPGNTWEETRVFVDTIVRCNLQSLARTVERLAPEAPRANGSIDHA</w:t>
      </w:r>
    </w:p>
    <w:p w:rsidR="00782E86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5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MPYTAPRPSPPQHSRIGGCGGGGVLKAAGAAGHAASCVAVPAEVARHHEHAAGVGQCCSAVVQAIAAPVDAVWSVVRRFDRPQAYKHFIRSCRLLDGDGDGGAVAVGSV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SSRERLEILDDERRVLSFRV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SNYRSVTTVHETAAGAAAAVVVESYVVDVPHGNTADETRMFVDTIVRCNLQSLARTAEQLALAAPRAA</w:t>
      </w:r>
    </w:p>
    <w:p w:rsidR="00782E86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6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CIPASSPGIPHQHQHQHHRALAGVGMAVGCAAEAAVAAAGVAGTRCGAHDGEVPMEVARHHEHAEPGSGRCCSAVVQHVAAPAPAVWSVVRRFDQPQAYKRFVRSCALLAGDGGVGTL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ASSRE</w:t>
      </w:r>
      <w:r w:rsidRPr="004B3DA8">
        <w:rPr>
          <w:rFonts w:ascii="Courier New" w:hAnsi="Courier New" w:cs="Courier New"/>
        </w:rPr>
        <w:lastRenderedPageBreak/>
        <w:t>RLEILDDESHVLSFRV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KNYLSVTTVHPSPSAPTAATVVVESYVVDVPPGNTPEDTRVFVDTIVKCNLQSLANTAEKLAAGARAAGS</w:t>
      </w:r>
    </w:p>
    <w:p w:rsidR="00EC22A5" w:rsidRDefault="00EC22A5" w:rsidP="004B3DA8">
      <w:pPr>
        <w:spacing w:after="0" w:line="240" w:lineRule="auto"/>
        <w:rPr>
          <w:rFonts w:ascii="Courier New" w:hAnsi="Courier New" w:cs="Courier New"/>
        </w:rPr>
      </w:pPr>
    </w:p>
    <w:p w:rsidR="00EC22A5" w:rsidRDefault="00EC22A5" w:rsidP="004B3DA8">
      <w:pPr>
        <w:spacing w:after="0" w:line="240" w:lineRule="auto"/>
        <w:rPr>
          <w:rFonts w:ascii="Courier New" w:hAnsi="Courier New" w:cs="Courier New"/>
        </w:rPr>
      </w:pPr>
    </w:p>
    <w:p w:rsidR="00782E86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7</w:t>
      </w:r>
    </w:p>
    <w:p w:rsidR="00B109C3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MNSGAGGAGGAAVGRMPAGSLQWAQWRLADERCELREEEMEYMRRFHRHEIGSNQCNSFIAKHVRAPLQNVWSLVRRFDQPQIYKPFVRKCVMRGNVETGSVREIIVQ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TRSIERLEFLDDNEYILRVKFIGGD</w:t>
      </w:r>
      <w:r w:rsidRPr="003629E7">
        <w:rPr>
          <w:rFonts w:ascii="Courier New" w:eastAsia="Times New Roman" w:hAnsi="Courier New" w:cs="Courier New"/>
          <w:highlight w:val="magenta"/>
        </w:rPr>
        <w:t>HML</w:t>
      </w:r>
      <w:r w:rsidRPr="004B3DA8">
        <w:rPr>
          <w:rFonts w:ascii="Courier New" w:eastAsia="Times New Roman" w:hAnsi="Courier New" w:cs="Courier New"/>
        </w:rPr>
        <w:t>KKCGP</w:t>
      </w:r>
    </w:p>
    <w:p w:rsidR="004B3DA8" w:rsidRPr="004B3DA8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8</w:t>
      </w:r>
    </w:p>
    <w:p w:rsidR="004B3DA8" w:rsidRPr="004B3DA8" w:rsidRDefault="004B3DA8" w:rsidP="00EC22A5">
      <w:pPr>
        <w:pStyle w:val="PlainText"/>
        <w:spacing w:after="12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z w:val="22"/>
          <w:szCs w:val="22"/>
        </w:rPr>
        <w:t>MNGAGGAGGAAAGKLPMVSHRQVQWRLADERCELREEEMEYIRQFHRHEPSSNQCTSFVAKHIKAPLQTVWSLVRRFDQPQLFKPFVRKCVMRENIIATGCVREVNVQ</w:t>
      </w:r>
      <w:r w:rsidRPr="00A958CE">
        <w:rPr>
          <w:rFonts w:ascii="Courier New" w:hAnsi="Courier New" w:cs="Courier New"/>
          <w:sz w:val="22"/>
          <w:szCs w:val="22"/>
          <w:highlight w:val="green"/>
        </w:rPr>
        <w:t>SGLPA</w:t>
      </w:r>
      <w:r w:rsidRPr="004B3DA8">
        <w:rPr>
          <w:rFonts w:ascii="Courier New" w:hAnsi="Courier New" w:cs="Courier New"/>
          <w:sz w:val="22"/>
          <w:szCs w:val="22"/>
        </w:rPr>
        <w:t>TRSTERLELLDDNEHILKVKFIGGD</w:t>
      </w:r>
      <w:r w:rsidRPr="003629E7">
        <w:rPr>
          <w:rFonts w:ascii="Courier New" w:hAnsi="Courier New" w:cs="Courier New"/>
          <w:sz w:val="22"/>
          <w:szCs w:val="22"/>
          <w:highlight w:val="magenta"/>
        </w:rPr>
        <w:t>HML</w:t>
      </w:r>
      <w:r w:rsidRPr="004B3DA8">
        <w:rPr>
          <w:rFonts w:ascii="Courier New" w:hAnsi="Courier New" w:cs="Courier New"/>
          <w:sz w:val="22"/>
          <w:szCs w:val="22"/>
        </w:rPr>
        <w:t>KNYSSILTIHSEVIDGQLGTLVVESFVVDIPEGNTKDDICYFIENILRCNLMTLADVSEERLANP</w:t>
      </w:r>
    </w:p>
    <w:p w:rsidR="006560DB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9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NGVGGAGGAAAGKLPMVSHRRVQWRLADERCELREEEMEYIRRFHRHEPSSNQCTSFAAKHIKAPLHTVWSLVRRFDQPQLFKPFVRNCVMRENIIATGCIREVNVQ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RSTERLELLDDNEHILKVKFIGGD</w:t>
      </w:r>
      <w:r w:rsidRPr="003629E7">
        <w:rPr>
          <w:rFonts w:ascii="Courier New" w:hAnsi="Courier New" w:cs="Courier New"/>
          <w:highlight w:val="magenta"/>
        </w:rPr>
        <w:t>HML</w:t>
      </w:r>
      <w:r w:rsidRPr="004B3DA8">
        <w:rPr>
          <w:rFonts w:ascii="Courier New" w:hAnsi="Courier New" w:cs="Courier New"/>
        </w:rPr>
        <w:t>KNYSSILTIHSEVIDGQLGTLVVESFIVDVLEGNTKDDISYFIENVLRCNLRTLADVSEERLANP</w:t>
      </w:r>
    </w:p>
    <w:p w:rsidR="006560DB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10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MVEVGGGAAEAAAGRRWRLADERCDLRAAETEYVRRFHRHEPRDHQCSSAVAKHIKAPVHLVWSLVRRFDQPQLFKPFVSRCEMKGNIEIGSVREVNVK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TRSTERLELLDDNEHILSVRFVGGD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KNYSSILTVHPEVIDGRPGTLVIESFVVDVPEGNTKDETCYFVEALLKCNLKSLAEVSERLVVKDQTEPLDR</w:t>
      </w:r>
    </w:p>
    <w:p w:rsidR="006560DB" w:rsidRDefault="004B3DA8" w:rsidP="006560DB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11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GLVGGGGWRVGDDAAGGGGGGAVAAGAAAAAEAEHMRRLHSHAPGEHQCSSALVKHIKAPVHLVWSLVRSFDQPQRYKPFVSRCVVRGGDLEIGSVREVNVK</w:t>
      </w:r>
      <w:r w:rsidRPr="00A958CE">
        <w:rPr>
          <w:rFonts w:ascii="Courier New" w:hAnsi="Courier New" w:cs="Courier New"/>
          <w:highlight w:val="green"/>
        </w:rPr>
        <w:t>TGLPA</w:t>
      </w:r>
      <w:r w:rsidRPr="004B3DA8">
        <w:rPr>
          <w:rFonts w:ascii="Courier New" w:hAnsi="Courier New" w:cs="Courier New"/>
        </w:rPr>
        <w:t>TTSTERLELLDDDEHILSVK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SSIITVHPESIDGRPGTLVIESFVVDVPDGNTKDETCYFVEAVIKCNLTSLAEVSERLAVQSPTSPLEQ</w:t>
      </w:r>
    </w:p>
    <w:p w:rsidR="006560DB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OsPYL12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MRGSTSLAVGCVREVDFK</w:t>
      </w:r>
      <w:r w:rsidRPr="00A958CE">
        <w:rPr>
          <w:rFonts w:ascii="Courier New" w:eastAsia="Times New Roman" w:hAnsi="Courier New" w:cs="Courier New"/>
          <w:color w:val="000066"/>
          <w:highlight w:val="green"/>
        </w:rPr>
        <w:t>SGFPA</w:t>
      </w:r>
      <w:r w:rsidRPr="004B3DA8">
        <w:rPr>
          <w:rFonts w:ascii="Courier New" w:eastAsia="Times New Roman" w:hAnsi="Courier New" w:cs="Courier New"/>
        </w:rPr>
        <w:t>KSSVERLEILDDKEHVFGVRIIGGD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KNYSSVLTAKPEVIDGEPATLVSESFVVDVPEGNTADETRHFVEFLIRCNLRSLAMVSQRLLLAQGDLAEPPAQ</w:t>
      </w:r>
    </w:p>
    <w:p w:rsidR="004B3DA8" w:rsidRPr="004B3DA8" w:rsidRDefault="004B3DA8" w:rsidP="004B3DA8">
      <w:pPr>
        <w:spacing w:after="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hAnsi="Courier New" w:cs="Courier New"/>
        </w:rPr>
        <w:t>&gt;OsPYL13</w:t>
      </w:r>
    </w:p>
    <w:p w:rsidR="004B3DA8" w:rsidRDefault="004B3DA8" w:rsidP="00EC22A5">
      <w:pPr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MNGCTGGAGGVAA</w:t>
      </w:r>
      <w:r w:rsidRPr="003629E7">
        <w:rPr>
          <w:rFonts w:ascii="Courier New" w:eastAsia="Times New Roman" w:hAnsi="Courier New" w:cs="Courier New"/>
        </w:rPr>
        <w:t>GRLPA</w:t>
      </w:r>
      <w:r w:rsidRPr="004B3DA8">
        <w:rPr>
          <w:rFonts w:ascii="Courier New" w:eastAsia="Times New Roman" w:hAnsi="Courier New" w:cs="Courier New"/>
        </w:rPr>
        <w:t>VSLQQAQWKLVDERCELREEEMEYVRWFHRYELVATGATPSLPNTSGCPSK</w:t>
      </w:r>
      <w:r w:rsidRPr="003629E7">
        <w:rPr>
          <w:rFonts w:ascii="Courier New" w:eastAsia="Times New Roman" w:hAnsi="Courier New" w:cs="Courier New"/>
          <w:highlight w:val="green"/>
        </w:rPr>
        <w:t>LGLPS</w:t>
      </w:r>
      <w:r w:rsidRPr="004B3DA8">
        <w:rPr>
          <w:rFonts w:ascii="Courier New" w:eastAsia="Times New Roman" w:hAnsi="Courier New" w:cs="Courier New"/>
        </w:rPr>
        <w:t>TRRIERLGFPDDNDHTLRVKFIGGD</w:t>
      </w:r>
      <w:r w:rsidRPr="003629E7">
        <w:rPr>
          <w:rFonts w:ascii="Courier New" w:eastAsia="Times New Roman" w:hAnsi="Courier New" w:cs="Courier New"/>
          <w:highlight w:val="magenta"/>
        </w:rPr>
        <w:t>HML</w:t>
      </w:r>
      <w:r w:rsidRPr="004B3DA8">
        <w:rPr>
          <w:rFonts w:ascii="Courier New" w:eastAsia="Times New Roman" w:hAnsi="Courier New" w:cs="Courier New"/>
        </w:rPr>
        <w:t>KDYSSTLIIHLEVIDGQLVTLVIESFVVDILEGNTKDEISYFIENLLKFNLRTLRV</w:t>
      </w:r>
    </w:p>
    <w:p w:rsidR="00EC22A5" w:rsidRPr="004B3DA8" w:rsidRDefault="00EC22A5" w:rsidP="00EC22A5">
      <w:pPr>
        <w:spacing w:after="120" w:line="240" w:lineRule="auto"/>
        <w:rPr>
          <w:rFonts w:ascii="Courier New" w:hAnsi="Courier New" w:cs="Courier New"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Wheat ABA Receptors</w:t>
      </w:r>
    </w:p>
    <w:p w:rsidR="006560DB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 xml:space="preserve">TaPYL1A 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EQQPVAAAEPEVPAGLGLTAAEYAQLLPTVEAYHRYAVGPGQCSSLVAQRIEAPPAAVWAIVRRFDCPQVYKHFIRSCALRPDPEAGDELRPGRLREVSVI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DLLDDARRAFGFTIT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TVSELSPAAPAEICTVVLESYVVDVPDGNSEEDTRLFADTVVRLNLQKLKSVAEANAAAAAATPAPPAE</w:t>
      </w:r>
    </w:p>
    <w:p w:rsidR="004B3DA8" w:rsidRPr="004B3DA8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TaPYL1B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EQQPVAAAAAAEPEVPAGLGLTAAEYAQLLPTVEAYHRYAVGPGQCSSLVAQRIEAPPAAVWAIVRRFDCPQVYKHFIRSCALRPDPEAGDELRPGRLREVSVI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TERLDLLDDARRAFGFTIT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RSVTTVSELSPAAPAEICTVVLESYVVDVPDGNSEEDTRLFADTVVRLNLQKLKSVAEANAAAAATTAPPAE</w:t>
      </w:r>
    </w:p>
    <w:p w:rsidR="006560DB" w:rsidRDefault="004B3DA8" w:rsidP="004B3DA8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>TaPYL1D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MEQQPVAAAATEPEVPAGLGLTAAEYAQLLPTVEAYHRYAVGPGQCSSLVAQRIEAPPAAVWAIVRRFDCPQVYKHFIRSCALRPDPEAGDELRPGRLREVSVI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DLLDDARRAFGFTIT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lastRenderedPageBreak/>
        <w:t>L</w:t>
      </w:r>
      <w:r w:rsidRPr="004B3DA8">
        <w:rPr>
          <w:rFonts w:ascii="Courier New" w:hAnsi="Courier New" w:cs="Courier New"/>
          <w:shd w:val="clear" w:color="auto" w:fill="FFFFFF"/>
        </w:rPr>
        <w:t>RNYRSVTTVSELSPAAPAEICTVVLESYVVDVPDGNSEEDTRLFADTVVRLNLQKLKSVAEANAAAAAATPAPPAE</w:t>
      </w:r>
    </w:p>
    <w:p w:rsidR="006560DB" w:rsidRDefault="004B3DA8" w:rsidP="006560DB">
      <w:pPr>
        <w:spacing w:after="0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TaPYL2A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ESALRQGLTEPERREVEGVVEEHHTFPGRASGTCTSLVTQRVQAPLAAVWDIVRGFANPQRYKHFIKSCALAAGDGATVGSVREVT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EILDDDRHI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SVTEFTDQPSGPPYCVVVESYVVDVPEGNTEEDTRMFTDTVVKLNLQKLAAIATTTSSSSPPPSDEQS</w:t>
      </w:r>
    </w:p>
    <w:p w:rsidR="006560DB" w:rsidRDefault="004B3DA8" w:rsidP="006560DB">
      <w:pPr>
        <w:spacing w:after="0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TaPYL2D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ESALRQGLTEPERREVEGVVEEHHTFPGRASGTCTSLVTQRVQAPLAAVWDIVRGFANPQRYKHFIKSCALAAGDGATVGSVREVT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EILDDDRHI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SVTEFADEPSGPSYCVVVESYVVDVPEGNTEEDTRMFTDTVVKLNLQKLAAIATTTTSSSPPPSDEQS</w:t>
      </w:r>
    </w:p>
    <w:p w:rsidR="006560DB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>TaPYL3A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EAHMERALREGVTEAERAALEGTVRAHHTFPGRAPGGTCTSLVAQRVAAPVRAVWPIVRSFGNPQRYKHFVRTCALAAGDGASVGSVREVT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EILDDDRHILSFSVVGGD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SVTEFQPGPYCVVVESYVVDVPDGNTEEDTRMFTDTVVKLNLQKLASVAEDSAAAPGSRRRD</w:t>
      </w:r>
    </w:p>
    <w:p w:rsidR="006560DB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>TaPYL3B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MEAHMERALQEGVTEAERAALEGTVRAHHTFPGRVPGATCTSLVAQRVAAPVRAVWPIVRSFGNPQRYKHFVRTCALAAGDGASVGSVREVT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EILDDDRHILSFS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SVTEFQPGPYCVVVESYVVDVPDGNTEEDTRMFTDTVVKLNLQKLASVAEETAAAPGSRRRD</w:t>
      </w:r>
    </w:p>
    <w:p w:rsidR="006560DB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6560DB">
        <w:rPr>
          <w:rFonts w:ascii="Courier New" w:hAnsi="Courier New" w:cs="Courier New"/>
        </w:rPr>
        <w:t>TaPYL3D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MEAHMEQALREGVTEAERAALEGTVRAHHTFPGRAPGATCTSLVAQRVAAPVRAVWPIVRSFGNPQRYKHFVRTCALAAGDGASVGSVREVT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STSTERLEILDDDRHILSFS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SVTEFQPGPYCVVVESYVVDVPEGNTEEDTRMFTDTVVKLNLQKLASVAEESAAAPGSRRRD</w:t>
      </w:r>
    </w:p>
    <w:p w:rsidR="006560DB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>TaPYL4A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PRRLAATGSALLPGEPQVLRTIYIVRLAPPTFNLLPNQAKRSSAAARSAPIPPNKQLAGEATRSALEPMPTPYSAAALQQH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VSSSGGLATAAAAGAHRCGEHDGTVPPEVARHHEHAAPGGRCCCSAVVQRVAAPAADVWAVVRRFDQPQAYKSFVRSCALLDGDGGVGTL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ASSRERLEILDDERHVLSFS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TVHPAPGESASATLVVESYVVDVPPGNTPEDTRVFVDTIVKCNLQSLARTAEKLAGRGPAYGALP</w:t>
      </w:r>
    </w:p>
    <w:p w:rsidR="006560DB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6560DB">
        <w:rPr>
          <w:rFonts w:ascii="Courier New" w:hAnsi="Courier New" w:cs="Courier New"/>
        </w:rPr>
        <w:t>TaPYL4B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PTPYSAAALQQHHRLVSSSGGLAVAAATGAHRCGEHDGTVPPEVARHHEHAAPGGRCCCSAVVQRVAAPAADVWAVVRRFDQPQAYKSFVRSCALLDGDGGVGTL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ASSRERLEILDDERHVLSFS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TVHPAPGGSASATLVVESYVVDVPPGNTPEDTRVFVDTIVKCNLQSLARTAEKLAGRGAAYGALP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>TaPYL4D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TPYSAAALQQHQRLVSSSGGLAATGAHRCGEHDGTVPPEVARHHEHAAPGGRCCCSAVVQRVAAPAADVWAVVRRFDQPQAYKSFVRSCALLDGDGGVGTL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ASSRERLEILDDERHVLSFS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RNYRSVTTVHPAPGESASATLVVESYVVDVPPGNTPEDTRVFVDTIVKCNLQSLARTAEKLAGRGAAYGALP</w:t>
      </w:r>
    </w:p>
    <w:p w:rsidR="006560DB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6560DB">
        <w:rPr>
          <w:rFonts w:ascii="Courier New" w:hAnsi="Courier New" w:cs="Courier New"/>
        </w:rPr>
        <w:t>TaPYL5A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YAAARPSPQQHSRISSGCKALVAHGAAVPGEVARYHEHAAGAGQCCSAVVQAIAAPVEAVWSVVRRFDRPQAYKRFIKSCRMVDGDGGAVGSV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G</w:t>
      </w:r>
      <w:r w:rsidRPr="004B3DA8">
        <w:rPr>
          <w:rFonts w:ascii="Courier New" w:hAnsi="Courier New" w:cs="Courier New"/>
          <w:shd w:val="clear" w:color="auto" w:fill="FFFFFF"/>
        </w:rPr>
        <w:t>TSSRERLEILDDERRVLSFRI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ANYRSVTTVSEVASTVAGAPRVTLVVESYVVDVPPGNTSDETRLFVDTIVRCNLQSLARTAEQLALAVPHVN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6560DB">
        <w:rPr>
          <w:rFonts w:ascii="Courier New" w:hAnsi="Courier New" w:cs="Courier New"/>
        </w:rPr>
        <w:t>TaPYL5B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YAAARPSLQQHSRISSGCKALVAHGAAVPGEVALYHEHAAGAGQCCSAVVQAIAAPVEAVWSVVRRFDRPQAYKRFIKSCRVVDGDGGAVGSV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G</w:t>
      </w:r>
      <w:r w:rsidRPr="004B3DA8">
        <w:rPr>
          <w:rFonts w:ascii="Courier New" w:hAnsi="Courier New" w:cs="Courier New"/>
          <w:shd w:val="clear" w:color="auto" w:fill="FFFFFF"/>
        </w:rPr>
        <w:t>TSSRERLEILDDERRVLSFRI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ANYRSVTTVNEVASTVAAGAPRVTLVVESYVVDVPPGNTSDETRLFVDTIVRCNLQSLARTAEQLALAVPHVN</w:t>
      </w:r>
    </w:p>
    <w:p w:rsidR="006560DB" w:rsidRDefault="004B3DA8" w:rsidP="006560DB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6560DB">
        <w:rPr>
          <w:rFonts w:ascii="Courier New" w:hAnsi="Courier New" w:cs="Courier New"/>
        </w:rPr>
        <w:t>TaPYL5D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lastRenderedPageBreak/>
        <w:t>MPYAAARPSPQQHSRISAGCKALVAHGAAVPGEVARYHEHAAGAGQCCSAVVQAIAAPVEAVWSVVRRFDRPQAYKRFIKSCRLVDGDGGAVGSV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G</w:t>
      </w:r>
      <w:r w:rsidRPr="004B3DA8">
        <w:rPr>
          <w:rFonts w:ascii="Courier New" w:hAnsi="Courier New" w:cs="Courier New"/>
          <w:shd w:val="clear" w:color="auto" w:fill="FFFFFF"/>
        </w:rPr>
        <w:t>TSSRERLEILDDERRVLSFRI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ANYRSVTTVSEVASTVAGAPRVTLVVESYVVDVPPGNTSDETRMFVDTIVRCNLQSLARTAEQLALAVPHVN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6560DB">
        <w:rPr>
          <w:rFonts w:ascii="Courier New" w:hAnsi="Courier New" w:cs="Courier New"/>
        </w:rPr>
        <w:t>TaPYL6A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YTASRPSAPQRARVAAGGGGWKAAAHAASCGAVPGEVARHHEHAAGAGQCCSAVVQAIEAPVGAVWAVVRRFDRPQAYKHFIRSCRVVDGDGGAVGSV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TSSRERLEILDDERRV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SNYRSVTTVHEAASAGAVVVESYVVDVPPGNTADETRTFVDTIVRCNLQSLARTAQQLALAA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 xml:space="preserve">TaPYL6B 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YTASRPSAPQRARVAAVGAGWKAAAHAASCGAVPGEVARHHEHAAGTGQCCSAVVQAIEAPVGAVWAVVRRFDRPQAYKHFIRSCRLVDGDGGAVGSV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TSSRERLEILDDERRV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SNYRSVTTVHEAASAGAVVVESYVVDVPPGNTADETRTFVDTIVRCNLQSLARTA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0034B3">
        <w:rPr>
          <w:rFonts w:ascii="Courier New" w:hAnsi="Courier New" w:cs="Courier New"/>
        </w:rPr>
        <w:t>TaPYL6D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YTASRPSAPQRARVAAVGAGWKAAAHAASCGAVPGEVARHHEHAAGAGQCCSAVVQAIEAPVGAVWAVVRRFDRPQAYKHFIRSCRVVDGDGGAVGSVREVR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TSSRERLEILDDERRV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SNYRSVTTVHEAAPAGAVVVESYVVDVPPGNTADETRTFVDTIVRCNLQSLARTAQQLAVPA</w:t>
      </w:r>
      <w:bookmarkStart w:id="0" w:name="_GoBack"/>
      <w:bookmarkEnd w:id="0"/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TaPYL7A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RCREHDCEVPAEVARHHEHAEPGSGQCCSAVVQHVAAPAAAVWSVVRRFDQPQAYKRFVRSCALVAGDGGVGTLREVH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ASSRERLEILDDESHV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KNYLSVTTVHPSPAAPSSATVVVESYVVDVPAGNTTEDTRVFIDTIVKCNLQSLAKTAEKVAAVS</w:t>
      </w:r>
    </w:p>
    <w:p w:rsidR="000034B3" w:rsidRDefault="004B3DA8" w:rsidP="000034B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Pr="004B3DA8">
        <w:rPr>
          <w:rFonts w:ascii="Courier New" w:hAnsi="Courier New" w:cs="Courier New"/>
        </w:rPr>
        <w:t>TaPYL7B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MPCIPVSSPSIQHHNHNHHHRVLAGVGVGMGCGAEAVVAAAGTAGMRCREHDCEVPAEVARHHEHAEPGSGQCCSAVVQHVAAPAAAVWSVVRRFDQPQAYKRFVRSCALVAGDGGVGTLREVH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ASSRERLEILDDESHV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KNYLSVTTVHPSPAAPSSATVVVESYVVDVPAGNTIEDTRVFIDTIVKCNLQSLAKTAEKLAAVS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  <w:r w:rsidRPr="004B3DA8">
        <w:rPr>
          <w:rFonts w:ascii="Courier New" w:hAnsi="Courier New" w:cs="Courier New"/>
          <w:shd w:val="clear" w:color="auto" w:fill="FFFFFF"/>
        </w:rPr>
        <w:t>&gt;</w:t>
      </w:r>
      <w:r w:rsidR="000034B3">
        <w:rPr>
          <w:rFonts w:ascii="Courier New" w:hAnsi="Courier New" w:cs="Courier New"/>
        </w:rPr>
        <w:t>TaPYL7D</w:t>
      </w:r>
      <w:r w:rsidRPr="004B3DA8">
        <w:rPr>
          <w:rFonts w:ascii="Courier New" w:hAnsi="Courier New" w:cs="Courier New"/>
        </w:rPr>
        <w:br/>
      </w:r>
      <w:r w:rsidRPr="004B3DA8">
        <w:rPr>
          <w:rFonts w:ascii="Courier New" w:hAnsi="Courier New" w:cs="Courier New"/>
          <w:shd w:val="clear" w:color="auto" w:fill="FFFFFF"/>
        </w:rPr>
        <w:t>MPCIPASSPSIQHHNHNHHHRVLAGVGVGMGCGAEAVVAAAGTAGMRCREHDCEVPAEVARHHEHAEPGSGQCCSAVVQHVAAPAAAVWSVVRRFDQPQAYKRFVRSCALVAGDGGVGTLREVHVV</w:t>
      </w:r>
      <w:r w:rsidRPr="00A958CE">
        <w:rPr>
          <w:rFonts w:ascii="Courier New" w:hAnsi="Courier New" w:cs="Courier New"/>
          <w:highlight w:val="green"/>
          <w:shd w:val="clear" w:color="auto" w:fill="FFFFFF"/>
        </w:rPr>
        <w:t>SGLPA</w:t>
      </w:r>
      <w:r w:rsidRPr="004B3DA8">
        <w:rPr>
          <w:rFonts w:ascii="Courier New" w:hAnsi="Courier New" w:cs="Courier New"/>
          <w:shd w:val="clear" w:color="auto" w:fill="FFFFFF"/>
        </w:rPr>
        <w:t>ASSRERLEILDDESHVLSFRVVGGE</w:t>
      </w:r>
      <w:r w:rsidRPr="003629E7">
        <w:rPr>
          <w:rFonts w:ascii="Courier New" w:hAnsi="Courier New" w:cs="Courier New"/>
          <w:highlight w:val="magenta"/>
          <w:shd w:val="clear" w:color="auto" w:fill="FFFFFF"/>
        </w:rPr>
        <w:t>HRL</w:t>
      </w:r>
      <w:r w:rsidRPr="004B3DA8">
        <w:rPr>
          <w:rFonts w:ascii="Courier New" w:hAnsi="Courier New" w:cs="Courier New"/>
          <w:shd w:val="clear" w:color="auto" w:fill="FFFFFF"/>
        </w:rPr>
        <w:t>KNYLSVTTVHPSPAAPSSATVVVESYVVDVPAGNTIEDTRVFIDTIVKCNLQSLAKTAEKVAAVS</w:t>
      </w:r>
    </w:p>
    <w:p w:rsidR="004B3DA8" w:rsidRPr="004B3DA8" w:rsidRDefault="004B3DA8" w:rsidP="004B3DA8">
      <w:pPr>
        <w:spacing w:after="0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TaPYL8A</w:t>
      </w:r>
    </w:p>
    <w:p w:rsidR="000034B3" w:rsidRDefault="004B3DA8" w:rsidP="00EC22A5">
      <w:pPr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MVGLVGGGARAWRLSDEAANGAGGGGAATEADYMRRLHGHAPGENQCTSALVKHIKAPVHLVWSLVRSFDQPQRYKPFVSRCVVRGGDLEIGSVREVNVK</w:t>
      </w:r>
      <w:r w:rsidRPr="00A958CE">
        <w:rPr>
          <w:rFonts w:ascii="Courier New" w:eastAsia="Times New Roman" w:hAnsi="Courier New" w:cs="Courier New"/>
          <w:highlight w:val="green"/>
        </w:rPr>
        <w:t>TGLPA</w:t>
      </w:r>
      <w:r w:rsidRPr="004B3DA8">
        <w:rPr>
          <w:rFonts w:ascii="Courier New" w:eastAsia="Times New Roman" w:hAnsi="Courier New" w:cs="Courier New"/>
        </w:rPr>
        <w:t>TTSTERLEQLDDDEHILSVKFVGGD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RNYSSIITVHPQSIDGRPGTLVIESFVVDVPDGNTKDETCYFVEAVIKCNLTSLAEVSERLAVQSPTSPLEQ</w:t>
      </w:r>
    </w:p>
    <w:p w:rsidR="004B3DA8" w:rsidRPr="004B3DA8" w:rsidRDefault="004B3DA8" w:rsidP="000034B3">
      <w:pPr>
        <w:spacing w:after="0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TaPYL8B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GLLGGGARAWRLSDEAANGAVGGGAATEADYMRRLHGHAPGENQCTSALVKHIKAPVHLVWSLVRSFDQPQRYKPFVSRCVVRGGDLEIGSVREVNVK</w:t>
      </w:r>
      <w:r w:rsidRPr="00A958CE">
        <w:rPr>
          <w:rFonts w:ascii="Courier New" w:hAnsi="Courier New" w:cs="Courier New"/>
          <w:highlight w:val="green"/>
        </w:rPr>
        <w:t>TGLPA</w:t>
      </w:r>
      <w:r w:rsidRPr="004B3DA8">
        <w:rPr>
          <w:rFonts w:ascii="Courier New" w:hAnsi="Courier New" w:cs="Courier New"/>
        </w:rPr>
        <w:t>TTSTERLEQLDDDEHILSVK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SSIITVHPQSIDGRPGTLVIESFVVDVPDGNTKDETCYFVEAVIKCNLTSLAEVSERLAVQSPTSPLEQ</w:t>
      </w:r>
    </w:p>
    <w:p w:rsidR="004B3DA8" w:rsidRPr="004B3DA8" w:rsidRDefault="004B3DA8" w:rsidP="000034B3">
      <w:pPr>
        <w:spacing w:after="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</w:t>
      </w:r>
      <w:r w:rsidRPr="004B3DA8">
        <w:rPr>
          <w:rFonts w:ascii="Courier New" w:eastAsia="Times New Roman" w:hAnsi="Courier New" w:cs="Courier New"/>
        </w:rPr>
        <w:t>TaPYL8D</w:t>
      </w:r>
    </w:p>
    <w:p w:rsidR="00B109C3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GLVGGGARAWRLSDEAANGAGGGGVATEADYMRRLHGHAPGENQCTSALVKHIKAPVHLVWSLVRSFDQPQRYKPFVSRCVVRGGDLEIGSVREVNVK</w:t>
      </w:r>
      <w:r w:rsidRPr="00A958CE">
        <w:rPr>
          <w:rFonts w:ascii="Courier New" w:hAnsi="Courier New" w:cs="Courier New"/>
          <w:highlight w:val="green"/>
        </w:rPr>
        <w:t>TGLPA</w:t>
      </w:r>
      <w:r w:rsidRPr="004B3DA8">
        <w:rPr>
          <w:rFonts w:ascii="Courier New" w:hAnsi="Courier New" w:cs="Courier New"/>
        </w:rPr>
        <w:t>TTSTERLEQLDDDEHILSVK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SSIITVHPQSIDGRPGTLVIESFVVDVPDGNTKDETCYFVEAVIKCNLTSLAEVSERLAVQSPTSPLEQ</w:t>
      </w:r>
    </w:p>
    <w:p w:rsidR="004B3DA8" w:rsidRPr="004B3DA8" w:rsidRDefault="004B3DA8" w:rsidP="00B109C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</w:t>
      </w:r>
      <w:r w:rsidRPr="004B3DA8">
        <w:rPr>
          <w:rFonts w:ascii="Courier New" w:eastAsia="Times New Roman" w:hAnsi="Courier New" w:cs="Courier New"/>
        </w:rPr>
        <w:t>TaPYL9A</w:t>
      </w:r>
    </w:p>
    <w:p w:rsidR="00B109C3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DGGSSGVGADGIWRPWDEHTVLRPEEMEYVRRFHQHVPGANQCTSFIAKHIKAPLQTVWSVVRRFDKPQVYKRFVENCVMQGNIEPGCVREVTLK</w:t>
      </w:r>
      <w:r w:rsidRPr="00A958CE">
        <w:rPr>
          <w:rFonts w:ascii="Courier New" w:hAnsi="Courier New" w:cs="Courier New"/>
          <w:highlight w:val="green"/>
        </w:rPr>
        <w:t>SGLPG</w:t>
      </w:r>
      <w:r w:rsidRPr="004B3DA8">
        <w:rPr>
          <w:rFonts w:ascii="Courier New" w:hAnsi="Courier New" w:cs="Courier New"/>
        </w:rPr>
        <w:t>KWSIERLELLDDNEHILSVMFIDGD</w:t>
      </w:r>
      <w:r w:rsidRPr="003629E7">
        <w:rPr>
          <w:rFonts w:ascii="Courier New" w:hAnsi="Courier New" w:cs="Courier New"/>
          <w:highlight w:val="magenta"/>
        </w:rPr>
        <w:t>HPL</w:t>
      </w:r>
      <w:r w:rsidRPr="004B3DA8">
        <w:rPr>
          <w:rFonts w:ascii="Courier New" w:hAnsi="Courier New" w:cs="Courier New"/>
        </w:rPr>
        <w:t>KNYSSILTVHHEVADGHPGALVIESFVVDIPKENTENEIFYLVGNFLKFNHKLLADVSEGQIDRRALN</w:t>
      </w:r>
    </w:p>
    <w:p w:rsidR="004B3DA8" w:rsidRPr="004B3DA8" w:rsidRDefault="004B3DA8" w:rsidP="00B109C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</w:t>
      </w:r>
      <w:r w:rsidRPr="004B3DA8">
        <w:rPr>
          <w:rFonts w:ascii="Courier New" w:eastAsia="Times New Roman" w:hAnsi="Courier New" w:cs="Courier New"/>
        </w:rPr>
        <w:t>TaPYL9B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lastRenderedPageBreak/>
        <w:t>MDGGSSGVGADEIWRPWDEHTVLRPEEMEYVRQFHQHEPGANQCTSFIAKHIKAPLQTVWSLVRRFDEPQVFKPFVEKCVMQGNIEPGCVREVTIK</w:t>
      </w:r>
      <w:r w:rsidRPr="00A958CE">
        <w:rPr>
          <w:rFonts w:ascii="Courier New" w:hAnsi="Courier New" w:cs="Courier New"/>
          <w:highlight w:val="green"/>
        </w:rPr>
        <w:t>SGLPG</w:t>
      </w:r>
      <w:r w:rsidRPr="004B3DA8">
        <w:rPr>
          <w:rFonts w:ascii="Courier New" w:hAnsi="Courier New" w:cs="Courier New"/>
        </w:rPr>
        <w:t>TWSTERLELLDDNEHILSVKFIDGD</w:t>
      </w:r>
      <w:r w:rsidRPr="003629E7">
        <w:rPr>
          <w:rFonts w:ascii="Courier New" w:hAnsi="Courier New" w:cs="Courier New"/>
          <w:highlight w:val="magenta"/>
        </w:rPr>
        <w:t>HPL</w:t>
      </w:r>
      <w:r w:rsidRPr="004B3DA8">
        <w:rPr>
          <w:rFonts w:ascii="Courier New" w:hAnsi="Courier New" w:cs="Courier New"/>
        </w:rPr>
        <w:t>KNYSSILTVHHEVIGGHPGALVIESFVVDIPEENTENEIFYLVGNFIKINHNLLADVSERRNRALN</w:t>
      </w:r>
    </w:p>
    <w:p w:rsidR="00EC22A5" w:rsidRDefault="00EC22A5" w:rsidP="000034B3">
      <w:pPr>
        <w:spacing w:after="0"/>
        <w:rPr>
          <w:rFonts w:ascii="Courier New" w:hAnsi="Courier New" w:cs="Courier New"/>
        </w:rPr>
      </w:pPr>
    </w:p>
    <w:p w:rsidR="00B109C3" w:rsidRDefault="004B3DA8" w:rsidP="000034B3">
      <w:pPr>
        <w:spacing w:after="0"/>
        <w:rPr>
          <w:rFonts w:ascii="Courier New" w:eastAsia="Times New Roman" w:hAnsi="Courier New" w:cs="Courier New"/>
        </w:rPr>
      </w:pPr>
      <w:r w:rsidRPr="004B3DA8">
        <w:rPr>
          <w:rFonts w:ascii="Courier New" w:hAnsi="Courier New" w:cs="Courier New"/>
        </w:rPr>
        <w:t>&gt;</w:t>
      </w:r>
      <w:r w:rsidRPr="004B3DA8">
        <w:rPr>
          <w:rFonts w:ascii="Courier New" w:eastAsia="Times New Roman" w:hAnsi="Courier New" w:cs="Courier New"/>
        </w:rPr>
        <w:t>TaPYL9D</w:t>
      </w:r>
    </w:p>
    <w:p w:rsidR="00B109C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DGGSSGVGADGIWRPWDEHTVLRPEEMEYVRRFHQHEPGANQCTSFIAKHIKAPLQTVWSVVRRFDKPQVYKRFVENCVMQGNIEPGCVREVTLK</w:t>
      </w:r>
      <w:r w:rsidRPr="00A958CE">
        <w:rPr>
          <w:rFonts w:ascii="Courier New" w:hAnsi="Courier New" w:cs="Courier New"/>
          <w:highlight w:val="green"/>
        </w:rPr>
        <w:t>SGLPG</w:t>
      </w:r>
      <w:r w:rsidRPr="004B3DA8">
        <w:rPr>
          <w:rFonts w:ascii="Courier New" w:hAnsi="Courier New" w:cs="Courier New"/>
        </w:rPr>
        <w:t>KWSIERLELLDDNEHILSVKFIDGD</w:t>
      </w:r>
      <w:r w:rsidRPr="003629E7">
        <w:rPr>
          <w:rFonts w:ascii="Courier New" w:hAnsi="Courier New" w:cs="Courier New"/>
          <w:highlight w:val="magenta"/>
        </w:rPr>
        <w:t>HPL</w:t>
      </w:r>
      <w:r w:rsidRPr="004B3DA8">
        <w:rPr>
          <w:rFonts w:ascii="Courier New" w:hAnsi="Courier New" w:cs="Courier New"/>
        </w:rPr>
        <w:t>KNYSSILTVHHEVIDGHPGALVIESFVVDIPEENTKNEIFYLVGNFLKFNHKLLADVSEGRIDRRALN</w:t>
      </w:r>
    </w:p>
    <w:p w:rsidR="00EC22A5" w:rsidRDefault="00EC22A5" w:rsidP="00EC22A5">
      <w:pPr>
        <w:spacing w:after="120" w:line="240" w:lineRule="auto"/>
        <w:rPr>
          <w:rFonts w:ascii="Courier New" w:hAnsi="Courier New" w:cs="Courier New"/>
        </w:rPr>
      </w:pPr>
    </w:p>
    <w:p w:rsidR="00EC22A5" w:rsidRPr="004B3DA8" w:rsidRDefault="00EC22A5" w:rsidP="00EC22A5">
      <w:pPr>
        <w:spacing w:after="120" w:line="240" w:lineRule="auto"/>
        <w:rPr>
          <w:rFonts w:ascii="Courier New" w:hAnsi="Courier New" w:cs="Courier New"/>
          <w:shd w:val="clear" w:color="auto" w:fill="FFFFFF"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Maize ABA Receptors</w:t>
      </w:r>
    </w:p>
    <w:p w:rsidR="004B3DA8" w:rsidRPr="004B3DA8" w:rsidRDefault="004B3DA8" w:rsidP="00B109C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1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DQQGAGGDVEVPAGLGLTAAEYEQLRPTVDAHHRYAVGEGQCSSLLAQRIHAPPAAVWAIVRRFDCPQVYKHFIRSCAVRPDPDAGDALRPGRLREVCVI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STSTERLDHLDDAARVFGFSIT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RSVTTVSELAGPGICTVVLESYAVDVPDGNTEDDTRLFADTVIRLNLQKLKSVAEASTSSSAPPPPSE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2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9B61E0">
        <w:rPr>
          <w:rFonts w:ascii="Courier New" w:hAnsi="Courier New" w:cs="Courier New"/>
        </w:rPr>
        <w:t>MDQQGAGGDAEVPAGLGLTAAEYEQLRSTVDAHHRYAVGEGQCSSLLAQRIHAPPEAVWAVVRRFDCPQVYKHFIRSCALRPDPEAGDALCPGRLREVSVI</w:t>
      </w:r>
      <w:r w:rsidRPr="00A958CE">
        <w:rPr>
          <w:rFonts w:ascii="Courier New" w:hAnsi="Courier New" w:cs="Courier New"/>
          <w:highlight w:val="green"/>
        </w:rPr>
        <w:t>SGLPA</w:t>
      </w:r>
      <w:r w:rsidRPr="009B61E0">
        <w:rPr>
          <w:rFonts w:ascii="Courier New" w:hAnsi="Courier New" w:cs="Courier New"/>
        </w:rPr>
        <w:t>STSTERLDLLDDAARVFGFSITGGE</w:t>
      </w:r>
      <w:r w:rsidRPr="003629E7">
        <w:rPr>
          <w:rFonts w:ascii="Courier New" w:hAnsi="Courier New" w:cs="Courier New"/>
          <w:highlight w:val="magenta"/>
        </w:rPr>
        <w:t>HRL</w:t>
      </w:r>
      <w:r w:rsidRPr="009B61E0">
        <w:rPr>
          <w:rFonts w:ascii="Courier New" w:hAnsi="Courier New" w:cs="Courier New"/>
        </w:rPr>
        <w:t>RNYRSVTTVSELADPAICTVVLESYVVDVPDGNTEDDTRLFADTVIRLNLQKLKSVAEANAAEAAATTNSVLLPRPAE</w:t>
      </w:r>
    </w:p>
    <w:p w:rsidR="004B3DA8" w:rsidRPr="004B3DA8" w:rsidRDefault="004B3DA8" w:rsidP="000034B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3</w:t>
      </w:r>
    </w:p>
    <w:p w:rsidR="00B109C3" w:rsidRPr="004B3DA8" w:rsidRDefault="004B3DA8" w:rsidP="00EC22A5">
      <w:pPr>
        <w:pStyle w:val="HTMLPreformatted"/>
        <w:spacing w:after="120"/>
        <w:rPr>
          <w:sz w:val="22"/>
          <w:szCs w:val="22"/>
        </w:rPr>
      </w:pPr>
      <w:r w:rsidRPr="004B3DA8">
        <w:rPr>
          <w:sz w:val="22"/>
          <w:szCs w:val="22"/>
        </w:rPr>
        <w:t>MEPHMESALRQGLSEAEQRELEGVVRAHHTFPGRAPGTCTSLVTQRVDAPLAAVWPIVRGFGSPQRYKHFIKSCDLKAGDGATVGSVREVTVV</w:t>
      </w:r>
      <w:r w:rsidRPr="00A958CE">
        <w:rPr>
          <w:sz w:val="22"/>
          <w:szCs w:val="22"/>
          <w:highlight w:val="green"/>
        </w:rPr>
        <w:t>SGLPA</w:t>
      </w:r>
      <w:r w:rsidRPr="004B3DA8">
        <w:rPr>
          <w:sz w:val="22"/>
          <w:szCs w:val="22"/>
        </w:rPr>
        <w:t>STSTERLEILDDHRHILSFRVVGGD</w:t>
      </w:r>
      <w:r w:rsidRPr="003629E7">
        <w:rPr>
          <w:sz w:val="22"/>
          <w:szCs w:val="22"/>
          <w:highlight w:val="magenta"/>
        </w:rPr>
        <w:t>HRL</w:t>
      </w:r>
      <w:r w:rsidRPr="004B3DA8">
        <w:rPr>
          <w:sz w:val="22"/>
          <w:szCs w:val="22"/>
        </w:rPr>
        <w:t>RNYRSVTSVTEFQPGPYCVVLESYVVDVPDGNTEEDTRMFTDTVVKLNLQKLAAIATSSSAN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4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YTAPRPSPQQHSRVLSGGGAKAASHGASCAAVPAEVARHHEHAARAGQCCSAVVQAIAAPVGAVWSVVRRFDRPQAYKHFIRSCRLVGGGDVAVGSV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SSRERLEILDDERRVLSFRV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ANYRSVTTVHEAGAGAGTGTVVVESYVVDVPHGNTADETRVFVDTIVRCNLQSLARTAERLA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5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CLQASSPGSMPYQHHGRGVGCAAEAGAAVGASAGTGTRCGAHDGEVPAEAARHHEHAAPGPGRCCSAVVQRVAAPAEAVWSVVRRFDQPQAYKRFVRSCALLAGDGGVGTL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ASSRERLEVLDDESHVLSFRV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QNYLSVTTVHPSPAAPDAATVVVESYVVDVPPGNTPEDTRVFVDTIVKCNLQSLATTAEKLALAAV</w:t>
      </w:r>
    </w:p>
    <w:p w:rsidR="004B3DA8" w:rsidRPr="004B3DA8" w:rsidRDefault="004B3DA8" w:rsidP="000034B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6</w:t>
      </w:r>
    </w:p>
    <w:p w:rsidR="00B109C3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PCIQASSPGGMPHQHGRGRVLGGGVGCAAEVAAAVAASAGGMRCGAHDGEVPAEAARHHEHAAAGPGRCCSAVVQHVAAPAAAVWSVVRRFDQPQVYKRFVRSCALLAGDGGVGTLREVR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ASSRERLEVLDDESHVLSFRVVGGE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RNYLSVTTVHPSPAAPDAATVVVESYVVDVPPGNTPEDTRVFVDTIVKCNLQSLATTAEKLAAV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7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LLYMCSTSPPNPISTSPLQRETTRSIDQEDRRGSSSRPTMPYAATRTSPQQHSRVASNGRAVAACAGHAGVPDEVARHHEHAVAAGQCCSVMVQSIAAPADAVWSLVRRFDQPQGYKRFIRSCHLVDGDGVEVGSVRELLV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ENSRERLEIRDDERRVISFRIL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ANYRSVTTVHEAASEGGPLTMVVESYVVDVPPGNTVEETRIFVDTIVRCNLQSLEDTVIRQQAMAAPAAPHNDHNHS</w:t>
      </w:r>
    </w:p>
    <w:p w:rsidR="004B3DA8" w:rsidRPr="004B3DA8" w:rsidRDefault="004B3DA8" w:rsidP="000034B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8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GLVGGSTARAEHVVANAGGEAEYVRRMHRHAPTEHQCTSTLVKHIKAPVHLVWELVRRFDQPQRYKPFVRNCVVRGDQLEVGSLRDVNVK</w:t>
      </w:r>
      <w:r w:rsidRPr="00A958CE">
        <w:rPr>
          <w:rFonts w:ascii="Courier New" w:hAnsi="Courier New" w:cs="Courier New"/>
          <w:highlight w:val="green"/>
        </w:rPr>
        <w:t>TGLPA</w:t>
      </w:r>
      <w:r w:rsidRPr="004B3DA8">
        <w:rPr>
          <w:rFonts w:ascii="Courier New" w:hAnsi="Courier New" w:cs="Courier New"/>
        </w:rPr>
        <w:t>TTSTERLEQLDDDLHILGVK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QVRAAAARLLRPCKNALFHAPSLLVSVLQIIFGGMLALLPFLFFLN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lastRenderedPageBreak/>
        <w:t>&gt;ZmPYL9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GLVGGSTARAEHVVANAGGETEYVRRLHRHAPAEHQCTSTLVKHIKAPVHLVWELVRSFDQPQRYKPFVRNCVVRGDQLEVGSLRDVNVK</w:t>
      </w:r>
      <w:r w:rsidRPr="00A958CE">
        <w:rPr>
          <w:rFonts w:ascii="Courier New" w:hAnsi="Courier New" w:cs="Courier New"/>
          <w:highlight w:val="green"/>
        </w:rPr>
        <w:t>TGLPA</w:t>
      </w:r>
      <w:r w:rsidRPr="004B3DA8">
        <w:rPr>
          <w:rFonts w:ascii="Courier New" w:hAnsi="Courier New" w:cs="Courier New"/>
        </w:rPr>
        <w:t>TTSTERLEQLDDDLHILGVK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QNYSSIITVHPESIDGRPGTLVIESFVVDVPDGNTKDETCYFVEAVIKCNLKSLAEVSEQLAVESPTSPIDQ</w:t>
      </w:r>
    </w:p>
    <w:p w:rsidR="004B3DA8" w:rsidRPr="004B3DA8" w:rsidRDefault="004B3DA8" w:rsidP="000034B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10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MVEMDGGVGGGGGGGQTPAPRRWRLADERCDLRAMETDYVRRFHRHEPREHQCSSAVAKHIKAPVHLVWSLVRRFDQPQLFKPFVSRCEMKGNIEIGSVREVNVK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RSTERLELLDDNEHILSVR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QNYSSILTVHPEVIDGRPGTLVIESFVVDVPDGNTKDETCYFVEALLKCNLKSLAEVSERQVVKDQTEPLDR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11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VEMDGGVGVAAAGGGGAQTPAPPPPRRWRLADERCDLRAMETDYVRRFHRHEPRDHQCSSAVAKHIKAPVHLVWSLVRRFDQPQLFKPFVSRCEMKGNIEIGSVREVNVK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TRSTERLELLDDDERILSVR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QVCSVLHLSIFCAAHARYFAHHLKCVLEFLCQMHLDVLPCDDAILE</w:t>
      </w:r>
    </w:p>
    <w:p w:rsidR="004B3DA8" w:rsidRPr="004B3DA8" w:rsidRDefault="004B3DA8" w:rsidP="000034B3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12</w:t>
      </w:r>
    </w:p>
    <w:p w:rsidR="004B3DA8" w:rsidRPr="004B3DA8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VGLVGGSTARAEHVVANAGGEAEYVRRMHRHAPTEHQCTSTLVKHIKAPVHLVWELVRRFDQPQRYKPFVRNCVVRGDQLEVGSLRDVNVN</w:t>
      </w:r>
      <w:r w:rsidRPr="00A958CE">
        <w:rPr>
          <w:rFonts w:ascii="Courier New" w:hAnsi="Courier New" w:cs="Courier New"/>
          <w:highlight w:val="green"/>
        </w:rPr>
        <w:t>PGLPA</w:t>
      </w:r>
      <w:r w:rsidRPr="004B3DA8">
        <w:rPr>
          <w:rFonts w:ascii="Courier New" w:hAnsi="Courier New" w:cs="Courier New"/>
        </w:rPr>
        <w:t>TTSTERLEQLDDDLHILGVKFV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QLAGVVAVEVTGGPDVPFHPGREFKQIVMNMLDCFRLTVEYGVRSSQNLGDEQPQACEIKAQLVRTAEAARQLALMLEVERPSYQGRNSVYQSSSKMMSAISVAHLGCKDMDAVDVGVVGMVDSQSLSSALEKLYFWERKLYAEVK</w:t>
      </w:r>
    </w:p>
    <w:p w:rsidR="004B3DA8" w:rsidRPr="004B3DA8" w:rsidRDefault="004B3DA8" w:rsidP="004B3DA8">
      <w:pPr>
        <w:spacing w:after="0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&gt;ZmPYL13</w:t>
      </w:r>
    </w:p>
    <w:p w:rsidR="000034B3" w:rsidRDefault="004B3DA8" w:rsidP="00EC22A5">
      <w:pPr>
        <w:spacing w:after="120" w:line="240" w:lineRule="auto"/>
        <w:rPr>
          <w:rFonts w:ascii="Courier New" w:hAnsi="Courier New" w:cs="Courier New"/>
        </w:rPr>
      </w:pPr>
      <w:r w:rsidRPr="004B3DA8">
        <w:rPr>
          <w:rFonts w:ascii="Courier New" w:hAnsi="Courier New" w:cs="Courier New"/>
        </w:rPr>
        <w:t>MSIPTSHIPIHIHPPTPTRPPTVFLVFTFLTQFTHPLTISPIDHCCHIPNPLPVVFGVFPAAAAAVAVVHHTVPLAVISMRERNSSIDQEHQRGSSSRSTMPFAASRTSQQQHSRVATNGRAVAVCAGHAGVPDEVARHHEHAVAAGQCCAAMVQSIAAPVDAVWSLVRRFDQPQRYKRFIRSCHLVDGDGAEVGSVRELLLV</w:t>
      </w:r>
      <w:r w:rsidRPr="00A958CE">
        <w:rPr>
          <w:rFonts w:ascii="Courier New" w:hAnsi="Courier New" w:cs="Courier New"/>
          <w:highlight w:val="green"/>
        </w:rPr>
        <w:t>SGLPA</w:t>
      </w:r>
      <w:r w:rsidRPr="004B3DA8">
        <w:rPr>
          <w:rFonts w:ascii="Courier New" w:hAnsi="Courier New" w:cs="Courier New"/>
        </w:rPr>
        <w:t>ESSRERLEIRDDERRVISFRVLGGD</w:t>
      </w:r>
      <w:r w:rsidRPr="003629E7">
        <w:rPr>
          <w:rFonts w:ascii="Courier New" w:hAnsi="Courier New" w:cs="Courier New"/>
          <w:highlight w:val="magenta"/>
        </w:rPr>
        <w:t>HRL</w:t>
      </w:r>
      <w:r w:rsidRPr="004B3DA8">
        <w:rPr>
          <w:rFonts w:ascii="Courier New" w:hAnsi="Courier New" w:cs="Courier New"/>
        </w:rPr>
        <w:t>ANYRSVTTVHEAAPSQDGRPLTMVVESYVVDVPPGNTVEETRIFVDTIVRCNLQSLEGTVIRQLEIAAMPHDDNQN</w:t>
      </w:r>
    </w:p>
    <w:p w:rsidR="00EC22A5" w:rsidRDefault="00EC22A5" w:rsidP="000034B3">
      <w:pPr>
        <w:spacing w:after="0"/>
        <w:rPr>
          <w:rFonts w:ascii="Courier New" w:eastAsia="Times New Roman" w:hAnsi="Courier New" w:cs="Courier New"/>
        </w:rPr>
      </w:pPr>
    </w:p>
    <w:p w:rsidR="00EC22A5" w:rsidRDefault="00EC22A5" w:rsidP="000034B3">
      <w:pPr>
        <w:spacing w:after="0"/>
        <w:rPr>
          <w:rFonts w:ascii="Courier New" w:eastAsia="Times New Roman" w:hAnsi="Courier New" w:cs="Courier New"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Barley ABA Receptors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HvPYL1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EQQPVAAAPAAEPEVPAGLGLTAAEYAQLLPTVEAYHRYAVGPGQCSSLVAQRIEAPPAAVWAIVRRFDCPQVYKHFIRSCALRPDPEAGDDLRPGRLREVSVI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TSTERLDLLDDARRAFGFTIT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TTVSELSPAAPAEICTVVLESYVVDVPDGNSEEDTRLFADTVVRLNLQKLKSVAEANAAAAAAAPPAE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HvPYL2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EAHMERALREGVTEAERAALEGTVRAHHTFPGRAPGATCTSLVAQRVAAPVRAVWPIVRSFGNPQRYKHFVRTCALAAGDGASVGSVREVT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TSTERLEILDDDRHILSFSV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TSVTEFQPGPYCVVVESYVVDVPDGNTEEDTRMFTDTVVKLNLQKLASVAEESGAAPGSRRRD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HvPYL3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PQRTQVGLLLVNCTLARERKERERKGESMEHHMESALRQGLTEPERRELEGVVEEHHTFPGRASGTCTSLVTQRVQAPLAAVWDIVRGFANPQRYKHFIKSCALAAGDGATVGSVREVT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TSTERLEILDDDRHILSFCV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TSVTEFTDQPSGPSYCVVVESYVVDVPEGNTEEDTRMFTDTVVKLNLQKLAAIATTTSSPPPLDGQS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HvPYL4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YAAARPSPQQHSRISAACKALVAQGAAVPGEVARHHEHAAGAGQCCSAVVQAIAAPVEAVWSVVRRFDRPQAYKRFIKSCRLVDGDGGAVGSVREVR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G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TSSRERLEILDDERRVLSFRI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ANYRSVTTVNEVASTVAGAPRVTLVVESYVVDVPPGNTGDETRMFVDTIVRCNLQSLARTAEQLALAAPRVN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HvPYL5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YAAARPSPQQHSRISAACKALVAQGAAVPGEVARHHEHAAGAGQCCSAVVQAIAAPVEAVWSVVRRFDRPQAYKRFIKSCRLVDGDGGAVGSVREVR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G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TSSRERLEILDDERRVLSFRI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ANYRSVTTVNEVASTVAGAPRVTLVVESYVVDVPPGNTGDETRMFVDTIVRCNLQSLARTAEQLALAAPRVN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lastRenderedPageBreak/>
        <w:t>&gt;HvPYL6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YTASRPSAPQRARVAAGGGWKAAAHAASCGAVPGEVARHHEHAAGAGQCCSAVVQAIEAPVGAVWAVVRRFDRPQAYKHFIRSCRLVDGDGGAVGSVREVR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TTSRERLEILDDERRVLSFRV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NYRSVTTVHETASAGGAVVVESYVVDVPPGNTDDETRTFVDTIVRCNLQSLARTAQQLALAA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HvPYL7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CIPASSPSIQHHNHHHRVLAGVGVGVGMGCGAEAVVAAAGTAGMRCGEHDCEVPAEVARHHEHAEPGSGQCCSAVVQHVAAPAAAVWSVVRRFDQPQAYKRFVRSCALVAGDGGVGTLREVH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ASSRERLEILDDESHVLSFRV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KNYLSVTTVHPSPAAPSSATVVVESYVVDVPAGNTIDDTRVFIDTIVKCNLQSLAKTAEKLAAVS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HvPYL8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DGGSSGVGADGIWRPWDEHTMLCLKEMEYVRRFHQHELGANQCTSFIAKHIKAPLQTVWSVVRRFDKPQVFKPFVEKCVMQGNIEPGCVREVTVK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KWSIERLELLDDNEHILRVKFIDGN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P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KNYSSILTVHHEVIDGHPGALVIESFVVDVPEENTENEIFYLVGNFLKVNHKLLADVSEGRIDGRALN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HvPYL9</w:t>
      </w:r>
    </w:p>
    <w:p w:rsid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RSFSNPQRYKHFVRTSALVAGDEASVGNAREDT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FTSSERLEILDNGRHILSFSIVD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YC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SSITEFQSGPYCAVVKSYVVPDGWRHSAQQGKNLSGGFSQQDGAALIFLHFIFIPQIQLCSHPNQCGNVFNIWELDHKYYSKTGSTPKLGDFSVFSFLLQFSSYLLPLVSASKLFGQIFYSLLMYPHSISDAALKYDSLRCPLPLPVTMSLLLLQKMAKRSSVQAKHTISEYGKAGDRKNITSNAPSGPLLCFLYSWLHSTQDLFSKHVSCLDL</w:t>
      </w:r>
    </w:p>
    <w:p w:rsidR="00EC22A5" w:rsidRDefault="00EC22A5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</w:p>
    <w:p w:rsidR="00EC22A5" w:rsidRDefault="00EC22A5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</w:p>
    <w:p w:rsidR="00EC22A5" w:rsidRDefault="00EC22A5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Sorghum ABA Receptors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1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VESPNPNSPSRPLCIKYTRAPARHFSPPLPFSSLIISANPIEPKAMDKQGAGGDVEVPAGLGLTAAEYEQLRSTVDAHHRYAVGEGQCSSLLAQRIQAPPAAVWAIVRRFDCPQVYKHFIRSCALRPDPEAGDALRPGRLREVSVI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TSTERLDLLDDAARVFGFSIT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TTVSELADPGICTVVLESYVVDVPDGNTEDDTRLFADTVIRLNLQKLKSVAEANAAAAASFVSVVPPPEPEE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2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EPHMETALRQGGLSELEQRELEPVVRAHHTFPGRSPGTTCTSLVTQRVDAPLSAVWPIVRGFAAPQRYKHFIKSCDLRSGDGATVGSVREVT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TSTERLEILDDDRHILSFRVVGGD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TSVTEFHHHHQAAAGRPYCVVVESYVVDVPEGNTEEDTRMFTDTVVKLNLQKLAAIATSSAAAAASNSST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3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ETHVERALRATLTEAEVRALEPAVREHHTFPAGRVAAGTTTPTPTTCTSLVAQRVSAPVRAVWPIVRSFGNPQRYKHFVRTCALAAGDGASVGSVREVT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SSSTERLEVLDDDRHILSFRVVGGD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RNYRSVTSVTEFQPGPYCVVVESYAVDVPEGNTAEDTRMFTDTVVRLNLQKLAAVAEESAAAAAAGNRR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4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CLQASSSPGSMPHQHHGRVLAGVGCAAEVAAAAVAATSPAAGMRCGAHDGEVPAEAARHHEHAAPGPGRCCSAVVQHVAAPASAVWSVVRRFDQPQAYKRFVRSCALLAGDGGVGTLREVR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ASSRERLEVLDDESHVLSFRV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QNYLSVTTVHPSPAAPDAATVVVESYVVDVPPGNTPEDTRVFVDTIVKCNLQSLATTAEKLAAV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5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YTAPRPSPQQHSRVTGGGAKAAIVAASHGASCAAVPAEVARHHEHAARAGQCCSAVVQAIAAPVGAVWSVVRRFDRPQAYKHFIRSCRLVDDGGGGAGAGAGATVAVGSVREVR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TSSRERLEILDDERRVLSFRVVGGE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ANYRSVTTVHEAEAGAGGTVVVESYVVDVPPGNTADETRVFVDTIVRCNLQSLARTAERLALALA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6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PYAAATRTSPEQHSRVVTNGRAAVACAGHAGVPAEVARHHEHTVAAGQCCSVMMRSIAAPVDAVWSLVRRFDQPQGYKGFIRSCHLVDGDGIEVGSVRELEVV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T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QNSRERLEIRDDERRVIGFRILGGD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ANYRSVTTVHEAASQNGGGPLTMVVESYVVDVPQGNTVEETHIFVDTIVRCNLQSLERTVLRQQAMAAAPHNNHNHN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lastRenderedPageBreak/>
        <w:t>&gt;SbPYL7</w:t>
      </w:r>
    </w:p>
    <w:p w:rsidR="004B3DA8" w:rsidRP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VGLVGGSTARAEHVVANAGGETEYVRRLHRHAPAEHQCTSTLVKHIKAPVHLVWELVRSFDQPQRYKPFVRNCVVRGDQLEVGSVRDVNVK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T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TTSTERLEQLDDDLHILGVKFVGGD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QNYSSIITVHPESIDGRPGTLVIESFVVDVPDGNTKDETCYFVEAVIKCNLKSLAEVSEQLAVEPPTSPIDQ</w:t>
      </w:r>
    </w:p>
    <w:p w:rsidR="004B3DA8" w:rsidRPr="004B3DA8" w:rsidRDefault="004B3DA8" w:rsidP="00EC22A5">
      <w:pPr>
        <w:spacing w:after="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&gt;SbPYL8</w:t>
      </w:r>
    </w:p>
    <w:p w:rsidR="004B3DA8" w:rsidRDefault="004B3DA8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  <w:r w:rsidRPr="004B3DA8">
        <w:rPr>
          <w:rFonts w:ascii="Courier New" w:eastAsia="Times New Roman" w:hAnsi="Courier New" w:cs="Courier New"/>
          <w:bdr w:val="none" w:sz="0" w:space="0" w:color="auto" w:frame="1"/>
        </w:rPr>
        <w:t>MVEMDGGVGVVGGGQQTPAPRRWRLADELRCDLRAMETDYVRRFHRHEPRDHQCSSAVAKHIKAPVHLVWSLVRRFDQPQLFKPFVSRCEMKGNIEIGSVREVNVK</w:t>
      </w:r>
      <w:r w:rsidRPr="00A958CE">
        <w:rPr>
          <w:rFonts w:ascii="Courier New" w:eastAsia="Times New Roman" w:hAnsi="Courier New" w:cs="Courier New"/>
          <w:highlight w:val="green"/>
          <w:bdr w:val="none" w:sz="0" w:space="0" w:color="auto" w:frame="1"/>
        </w:rPr>
        <w:t>SGLPA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TRSTERLELLDDNEHILSVKFVGGD</w:t>
      </w:r>
      <w:r w:rsidRPr="003629E7">
        <w:rPr>
          <w:rFonts w:ascii="Courier New" w:eastAsia="Times New Roman" w:hAnsi="Courier New" w:cs="Courier New"/>
          <w:highlight w:val="magenta"/>
          <w:bdr w:val="none" w:sz="0" w:space="0" w:color="auto" w:frame="1"/>
        </w:rPr>
        <w:t>HRL</w:t>
      </w:r>
      <w:r w:rsidRPr="004B3DA8">
        <w:rPr>
          <w:rFonts w:ascii="Courier New" w:eastAsia="Times New Roman" w:hAnsi="Courier New" w:cs="Courier New"/>
          <w:bdr w:val="none" w:sz="0" w:space="0" w:color="auto" w:frame="1"/>
        </w:rPr>
        <w:t>QNYSSILTVHPEVIDGRPGTLVIESFVVDVPDGNTKDETCYFVEALLKCNLKSLAEVSERQVIKDQTEPLDR</w:t>
      </w:r>
    </w:p>
    <w:p w:rsidR="00EC22A5" w:rsidRPr="004B3DA8" w:rsidRDefault="00EC22A5" w:rsidP="00EC22A5">
      <w:pPr>
        <w:spacing w:after="120" w:line="240" w:lineRule="auto"/>
        <w:rPr>
          <w:rFonts w:ascii="Courier New" w:eastAsia="Times New Roman" w:hAnsi="Courier New" w:cs="Courier New"/>
          <w:bdr w:val="none" w:sz="0" w:space="0" w:color="auto" w:frame="1"/>
        </w:rPr>
      </w:pPr>
    </w:p>
    <w:p w:rsidR="00EC22A5" w:rsidRPr="00E674DF" w:rsidRDefault="00EC22A5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Brach</w:t>
      </w:r>
      <w:r w:rsidR="00DC6D90" w:rsidRPr="00E674DF">
        <w:rPr>
          <w:rFonts w:ascii="Courier New" w:hAnsi="Courier New" w:cs="Courier New"/>
          <w:b/>
          <w:color w:val="C00000"/>
        </w:rPr>
        <w:t>y</w:t>
      </w:r>
      <w:r w:rsidRPr="00E674DF">
        <w:rPr>
          <w:rFonts w:ascii="Courier New" w:hAnsi="Courier New" w:cs="Courier New"/>
          <w:b/>
          <w:color w:val="C00000"/>
        </w:rPr>
        <w:t>podium ABA Receptors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1</w:t>
      </w:r>
      <w:r w:rsidRPr="004B3DA8">
        <w:rPr>
          <w:rFonts w:ascii="Courier New" w:eastAsia="Times New Roman" w:hAnsi="Courier New" w:cs="Courier New"/>
        </w:rPr>
        <w:br/>
        <w:t>MEPQQQPDAAAAAGAGAGEPEVPAGLGLTAAEYAQLRPTVEAYHLYAVGQGQCSSLLAQRIEAPAAAVWAIVRRFDCPQVYKHFIRNCALRPDPNAGAGEDDGELRPGRLREVSVI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STSTERLDLLDDARRAFGFTII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RNYRSVTTVSEIRAAGAAAVVLESYIVDVPEGNSEEDTRLFADTVVRLNLQKLKSVAEANAASNAPAPPPAE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2</w:t>
      </w:r>
      <w:r w:rsidRPr="004B3DA8">
        <w:rPr>
          <w:rFonts w:ascii="Courier New" w:eastAsia="Times New Roman" w:hAnsi="Courier New" w:cs="Courier New"/>
        </w:rPr>
        <w:br/>
        <w:t>MEPHMERALREALTEAERRSLAPVVAAHHTFPGSGQSSPSPSPGKKKTCTSLVTQRVDAPLAAVWAIVRGFATPQRYKHFIKSCALAAGDGATVGSVREVTVV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STSTERLEILDDDRHVLSFRVV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RNYRSVTSVTEFSSPPPPEPEEKEKEETQDAAASSSYCVVVESYVVDVPEGNTEEDTRMFTDTVVKLNLQKLAAIATTSTSSPSASPSSPPPPQPSDGAQADH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 xml:space="preserve">&gt;BdPYL3 </w:t>
      </w:r>
      <w:r w:rsidRPr="004B3DA8">
        <w:rPr>
          <w:rFonts w:ascii="Courier New" w:eastAsia="Times New Roman" w:hAnsi="Courier New" w:cs="Courier New"/>
        </w:rPr>
        <w:br/>
        <w:t>MEAHMERALREGLTEAERASLEGAVRAHHTFPGRAATCTSLVAQRVAAPVRDVWPIVRSFGNPQRYKHFVRTCALAAGDGASVGSVREVTVV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STSTERLEILDDDRHILSFSVV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RNYRSVTSVTEFQGQEDAGAPPYCVVLESYVVDVPPGNTEDDTRMFTDTVVKLNLQKLASVAEESGSRTRD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4</w:t>
      </w:r>
      <w:r w:rsidRPr="004B3DA8">
        <w:rPr>
          <w:rFonts w:ascii="Courier New" w:eastAsia="Times New Roman" w:hAnsi="Courier New" w:cs="Courier New"/>
        </w:rPr>
        <w:br/>
        <w:t>MPAPYSAAAAQQLQQHRPLAAAVTGSRCGEHDGTVPAEVAQHHSHPPSSSAGPWRCCSAVVQRVRAPTSAVWSVVRRFGEPQAYKSFVRSCAVVDGDGGVGTLREVRVV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ASSRERLEVLDDDRRVLSFRVV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RNYRSVTTVHPSSSSSSPAEEETVVVESYVVEVPAGNTAEDTRTFVDTIVKCNLLSLARTAEKLSAAGRCP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5</w:t>
      </w:r>
      <w:r w:rsidRPr="004B3DA8">
        <w:rPr>
          <w:rFonts w:ascii="Courier New" w:eastAsia="Times New Roman" w:hAnsi="Courier New" w:cs="Courier New"/>
        </w:rPr>
        <w:br/>
        <w:t>MPCIPASSPSSIHHHHHQRHRVLAMGCGAELAAVQGASGMARCGAHDGEVPAEVSRHHEHAAADPAGSGMRCCSAVVQHVAAPAADVWSVVRRFDQPQAYKRFVRSCALVAGDGGVGTLREVRVV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ASSRERLEVLDDESHVLSFRVV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KDYLSVTTVHPSPAAPSSATVVVESYVVDVPPGNTVEDTRVFIDTIVKCNLQSLAKTAEKLAAGGRAVS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6</w:t>
      </w:r>
      <w:r w:rsidRPr="004B3DA8">
        <w:rPr>
          <w:rFonts w:ascii="Courier New" w:eastAsia="Times New Roman" w:hAnsi="Courier New" w:cs="Courier New"/>
        </w:rPr>
        <w:br/>
        <w:t>MPYTASRSRPSPAQRSRVGGGRKGAAAAVPEEVARHHEHAAGAGQCCSAVVQESIAAPVEAVWAVVRRFDRPQAYKHFIRSCRLVDGDGGAVGSVREVRVV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TSSRERLEILDDERRVLSFRVV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SNYRSVTTVHHAETTGSTVVVESYVVDVPAGNTADETRTFVDTIVRCNLQSLARTAEQLAAAD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7</w:t>
      </w:r>
      <w:r w:rsidRPr="004B3DA8">
        <w:rPr>
          <w:rFonts w:ascii="Courier New" w:eastAsia="Times New Roman" w:hAnsi="Courier New" w:cs="Courier New"/>
        </w:rPr>
        <w:br/>
        <w:t>MPYTATRPSPPQHSRTVGAARNKAPLAVPLPAEVARYHEHAAGAGQCGSAVVQAIGAPAEAVWAVVRRFDRPQAYKRFVKSCRLVEDGGSVGVGSVREVRVV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TCSRERLEVLDDERRVLSFRIVGGE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ANYRSVTTVSEVPVAGGAGKPVSVVVESYVVDVPPGNTGDETRVFVDTIVRCNLLSLARAAEAEAQLALAPVQSPRVS</w:t>
      </w:r>
    </w:p>
    <w:p w:rsidR="004B3DA8" w:rsidRP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t>&gt;BdPYL8</w:t>
      </w:r>
      <w:r w:rsidRPr="004B3DA8">
        <w:rPr>
          <w:rFonts w:ascii="Courier New" w:eastAsia="Times New Roman" w:hAnsi="Courier New" w:cs="Courier New"/>
        </w:rPr>
        <w:br/>
        <w:t>MVEIDGAVGVGGGAGGVEGARRWRLADERCDLRATESDYVRRFHPHEPRDHQCSSAVAKHIKAPVHLVWSLVRRFDQPQLFKPFVSRCEMKGNIEIGSVREVNVK</w:t>
      </w:r>
      <w:r w:rsidRPr="00A958CE">
        <w:rPr>
          <w:rFonts w:ascii="Courier New" w:eastAsia="Times New Roman" w:hAnsi="Courier New" w:cs="Courier New"/>
          <w:highlight w:val="green"/>
        </w:rPr>
        <w:t>SGLPA</w:t>
      </w:r>
      <w:r w:rsidRPr="004B3DA8">
        <w:rPr>
          <w:rFonts w:ascii="Courier New" w:eastAsia="Times New Roman" w:hAnsi="Courier New" w:cs="Courier New"/>
        </w:rPr>
        <w:t>TRSTERLELLDDTEHILSVKFVGGD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KNYSSILTVHPEVIDGRPGTLVIESFVVDVPEGNTKDETCYFVEALIKCNLKSLAEVSERLVVKDQTEPLDR</w:t>
      </w:r>
    </w:p>
    <w:p w:rsidR="004B3DA8" w:rsidRDefault="004B3DA8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Courier New" w:eastAsia="Times New Roman" w:hAnsi="Courier New" w:cs="Courier New"/>
        </w:rPr>
      </w:pPr>
      <w:r w:rsidRPr="004B3DA8">
        <w:rPr>
          <w:rFonts w:ascii="Courier New" w:eastAsia="Times New Roman" w:hAnsi="Courier New" w:cs="Courier New"/>
        </w:rPr>
        <w:lastRenderedPageBreak/>
        <w:t>&gt;BdPYL9</w:t>
      </w:r>
      <w:r w:rsidRPr="004B3DA8">
        <w:rPr>
          <w:rFonts w:ascii="Courier New" w:eastAsia="Times New Roman" w:hAnsi="Courier New" w:cs="Courier New"/>
        </w:rPr>
        <w:br/>
        <w:t>MVGLVDGSARGWRLSDEAATSGAGRGGGGGGVTAAADHMRRLHSHALGEHQCSSTLLKHIKAPVHLVWSLVRSFDQPQRYKPFVSRCVVRGGDLEIGSLREVNVK</w:t>
      </w:r>
      <w:r w:rsidRPr="00A958CE">
        <w:rPr>
          <w:rFonts w:ascii="Courier New" w:eastAsia="Times New Roman" w:hAnsi="Courier New" w:cs="Courier New"/>
          <w:highlight w:val="green"/>
        </w:rPr>
        <w:t>TGLPA</w:t>
      </w:r>
      <w:r w:rsidRPr="004B3DA8">
        <w:rPr>
          <w:rFonts w:ascii="Courier New" w:eastAsia="Times New Roman" w:hAnsi="Courier New" w:cs="Courier New"/>
        </w:rPr>
        <w:t>TTSTERLEQLDDEEHILSVKFVGGD</w:t>
      </w:r>
      <w:r w:rsidRPr="003629E7">
        <w:rPr>
          <w:rFonts w:ascii="Courier New" w:eastAsia="Times New Roman" w:hAnsi="Courier New" w:cs="Courier New"/>
          <w:highlight w:val="magenta"/>
        </w:rPr>
        <w:t>HRL</w:t>
      </w:r>
      <w:r w:rsidRPr="004B3DA8">
        <w:rPr>
          <w:rFonts w:ascii="Courier New" w:eastAsia="Times New Roman" w:hAnsi="Courier New" w:cs="Courier New"/>
        </w:rPr>
        <w:t>RNYSSIITVHPESIDGRPGTLVIESFVVDVPDGNTKDETCYFVEAVIKCNLTSLAEVSERLAVQSPTSPLEQ</w:t>
      </w:r>
    </w:p>
    <w:p w:rsidR="009E1169" w:rsidRPr="00E674DF" w:rsidRDefault="009E1169" w:rsidP="00E674DF">
      <w:pPr>
        <w:spacing w:after="120" w:line="240" w:lineRule="auto"/>
        <w:rPr>
          <w:rFonts w:ascii="Courier New" w:hAnsi="Courier New" w:cs="Courier New"/>
          <w:b/>
          <w:color w:val="C00000"/>
        </w:rPr>
      </w:pPr>
      <w:r w:rsidRPr="00E674DF">
        <w:rPr>
          <w:rFonts w:ascii="Courier New" w:hAnsi="Courier New" w:cs="Courier New"/>
          <w:b/>
          <w:color w:val="C00000"/>
        </w:rPr>
        <w:t>Foxtail Millet ABA Receptors</w:t>
      </w:r>
    </w:p>
    <w:p w:rsidR="002E30EC" w:rsidRPr="002E30EC" w:rsidRDefault="002E30EC" w:rsidP="00EC22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2E30EC">
        <w:rPr>
          <w:rFonts w:ascii="Courier New" w:eastAsia="Times New Roman" w:hAnsi="Courier New" w:cs="Courier New"/>
          <w:color w:val="000000"/>
        </w:rPr>
        <w:t>&gt;SiPYL1</w:t>
      </w:r>
    </w:p>
    <w:p w:rsidR="002E30EC" w:rsidRPr="002E30EC" w:rsidRDefault="002E30EC" w:rsidP="00EC22A5">
      <w:pPr>
        <w:spacing w:after="120" w:line="240" w:lineRule="auto"/>
        <w:rPr>
          <w:rFonts w:ascii="Courier New" w:hAnsi="Courier New" w:cs="Courier New"/>
          <w:color w:val="000000"/>
        </w:rPr>
      </w:pPr>
      <w:r w:rsidRPr="002E30EC">
        <w:rPr>
          <w:rFonts w:ascii="Courier New" w:hAnsi="Courier New" w:cs="Courier New"/>
          <w:color w:val="000000"/>
        </w:rPr>
        <w:t>MDQQGAGADGEVPAGLGLTAAEYEQLRSTVEAHHRYAVGAGQCSSLLAQRIHAPPAAVWAIVRRFDCPQVYKHFIRSCALRPDPEAGDNLRPGRLREVSVI</w:t>
      </w:r>
      <w:r w:rsidRPr="00A958CE">
        <w:rPr>
          <w:rFonts w:ascii="Courier New" w:hAnsi="Courier New" w:cs="Courier New"/>
          <w:color w:val="000000"/>
          <w:highlight w:val="green"/>
        </w:rPr>
        <w:t>SGLPA</w:t>
      </w:r>
      <w:r w:rsidRPr="002E30EC">
        <w:rPr>
          <w:rFonts w:ascii="Courier New" w:hAnsi="Courier New" w:cs="Courier New"/>
          <w:color w:val="000000"/>
        </w:rPr>
        <w:t>STSTERLDLLDDAARVFGFSITGGE</w:t>
      </w:r>
      <w:r w:rsidRPr="003629E7">
        <w:rPr>
          <w:rFonts w:ascii="Courier New" w:hAnsi="Courier New" w:cs="Courier New"/>
          <w:color w:val="000000"/>
          <w:highlight w:val="magenta"/>
        </w:rPr>
        <w:t>HRL</w:t>
      </w:r>
      <w:r w:rsidRPr="002E30EC">
        <w:rPr>
          <w:rFonts w:ascii="Courier New" w:hAnsi="Courier New" w:cs="Courier New"/>
          <w:color w:val="000000"/>
        </w:rPr>
        <w:t>RNYRSVTTVNELAGPGICTVVLESYVVDVPDGNTEDDTRLFADTVIRLNLQKLKSVAEANAAAAAAPPPEPAE</w:t>
      </w:r>
    </w:p>
    <w:p w:rsidR="002E30EC" w:rsidRPr="002E30EC" w:rsidRDefault="002E30EC" w:rsidP="00EC22A5">
      <w:pPr>
        <w:pStyle w:val="HTMLPreformatted"/>
        <w:shd w:val="clear" w:color="auto" w:fill="FFFFFF"/>
        <w:rPr>
          <w:bCs/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&gt;</w:t>
      </w:r>
      <w:r w:rsidR="00BE606C">
        <w:rPr>
          <w:bCs/>
          <w:color w:val="000000"/>
          <w:sz w:val="22"/>
          <w:szCs w:val="22"/>
        </w:rPr>
        <w:t>SiPYL2</w:t>
      </w:r>
    </w:p>
    <w:p w:rsidR="002E30EC" w:rsidRPr="002E30EC" w:rsidRDefault="002E30EC" w:rsidP="00EC22A5">
      <w:pPr>
        <w:pStyle w:val="HTMLPreformatted"/>
        <w:shd w:val="clear" w:color="auto" w:fill="FFFFFF"/>
        <w:spacing w:after="120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EPHMEGALRQGLSEAEQRELESVVRAHHTFPGRAPGTCTSLVTQRVDAPLAAVWPIVRGFASPQRYKHFIKSCDLRSGDGATVGSVREVTVV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STSTERLEILDDDRHILSFRVVGGD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RNYRSVTSVTEFQPGPYCVVVESYVVDVPEGNTEEDTRMFTDTVVKLNLQKLAAIATSSSSSPRPSGGGGGGTDH</w:t>
      </w:r>
    </w:p>
    <w:p w:rsidR="00292C29" w:rsidRDefault="002E30E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&gt;SiPYL</w:t>
      </w:r>
      <w:r w:rsidR="00BE606C">
        <w:rPr>
          <w:color w:val="000000"/>
          <w:sz w:val="22"/>
          <w:szCs w:val="22"/>
        </w:rPr>
        <w:t>3</w:t>
      </w:r>
    </w:p>
    <w:p w:rsidR="002E30EC" w:rsidRPr="002E30EC" w:rsidRDefault="002E30EC" w:rsidP="00EC22A5">
      <w:pPr>
        <w:pStyle w:val="HTMLPreformatted"/>
        <w:shd w:val="clear" w:color="auto" w:fill="FFFFFF"/>
        <w:spacing w:after="120"/>
        <w:rPr>
          <w:sz w:val="22"/>
          <w:szCs w:val="22"/>
        </w:rPr>
      </w:pPr>
      <w:r w:rsidRPr="002E30EC">
        <w:rPr>
          <w:color w:val="000000"/>
          <w:sz w:val="22"/>
          <w:szCs w:val="22"/>
        </w:rPr>
        <w:t>MEAHVERALRATLTEAEARALEGTVHEHHTFPGRSRAGAGAAAAAATCTSLVAQRVSAPVRCVWPIVRSFGNPQRYKHFVRTCALAAGDGASVGSVREVTVV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SSSTERLEVLDDDRHILSFRVVGGD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RNYRSVTSVTEFQRQHPAGGPPYCVVVESYVVDVPEGNTEEDTRMFTDTVVRLNLQRLAAVAEESAGGGRS</w:t>
      </w:r>
    </w:p>
    <w:p w:rsidR="002E30EC" w:rsidRPr="002E30EC" w:rsidRDefault="00BE606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SiPYL4</w:t>
      </w:r>
    </w:p>
    <w:p w:rsidR="002E30EC" w:rsidRPr="002E30EC" w:rsidRDefault="002E30EC" w:rsidP="00EC22A5">
      <w:pPr>
        <w:pStyle w:val="HTMLPreformatted"/>
        <w:shd w:val="clear" w:color="auto" w:fill="FFFFFF"/>
        <w:spacing w:after="120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PYTAPRPSPQQHSRITGCGGGGVGKAASHGPSCAAVPGEVARHHEHAARAGQCCSAVVQAIAAPVGAVWSVVRRFDRPQAYKHFIRSCRLVDGDGGAVGSVREVRVV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TSSRERLEILDDERRVLSFRVVGGE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ANYRSVTTVHEAAAGHTVVVESYVVDVPPGNTADETRTFVDTIVRCNLQSLARTAEQLAAALA</w:t>
      </w:r>
    </w:p>
    <w:p w:rsidR="00BE606C" w:rsidRPr="002E30EC" w:rsidRDefault="00BE606C" w:rsidP="00EC22A5">
      <w:pPr>
        <w:spacing w:after="0" w:line="240" w:lineRule="auto"/>
        <w:rPr>
          <w:rFonts w:ascii="Courier New" w:hAnsi="Courier New" w:cs="Courier New"/>
          <w:color w:val="000000"/>
        </w:rPr>
      </w:pPr>
      <w:r w:rsidRPr="002E30EC">
        <w:rPr>
          <w:rFonts w:ascii="Courier New" w:hAnsi="Courier New" w:cs="Courier New"/>
          <w:bCs/>
        </w:rPr>
        <w:t>&gt;SiPYL5</w:t>
      </w:r>
    </w:p>
    <w:p w:rsidR="002E30EC" w:rsidRPr="002E30EC" w:rsidRDefault="00BE606C" w:rsidP="00EC22A5">
      <w:pPr>
        <w:pStyle w:val="HTMLPreformatted"/>
        <w:shd w:val="clear" w:color="auto" w:fill="FFFFFF"/>
        <w:spacing w:after="120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PYATTRTSPQQHSRITTNGRVVSMCPGHTEVPGEVARHHEHVVAAGQCCSVMVQTIAAPVDAVWSLVRRFDQPQEYKSFIRSCRLVDGDGTTVGSERELIVQ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NSSRDRLEILDDALRVISFKILGGE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SNYRSVTTVHEATSSDGPVAMVVESYVVDVPPGNTAQETCVFTNTIIRANLQNLERKVMGRLAMAAPHQNH</w:t>
      </w:r>
    </w:p>
    <w:p w:rsidR="002E30EC" w:rsidRPr="002E30EC" w:rsidRDefault="00BE606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SiPYL6</w:t>
      </w:r>
    </w:p>
    <w:p w:rsidR="002E30EC" w:rsidRPr="002E30EC" w:rsidRDefault="002E30EC" w:rsidP="00EC22A5">
      <w:pPr>
        <w:pStyle w:val="HTMLPreformatted"/>
        <w:shd w:val="clear" w:color="auto" w:fill="FFFFFF"/>
        <w:spacing w:after="120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RKRKDNVCAFDLDTTQRDPPSSSTSSQPCAPGQCCSAVVQAIAVPVGAVWLVVRRFDRPQAYKHFIRSCRLVDGDGGAMGSVREVRVV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TSIHEQLEILDDEHRVLSFRVVGGE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ANYRSVTTVHEAAAGHTVVVKSYVVDVPPGNTXDETRTFVDTIVRGNLQSLARTAEQLAAALA</w:t>
      </w:r>
    </w:p>
    <w:p w:rsidR="002E30EC" w:rsidRPr="002E30EC" w:rsidRDefault="00BE606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&gt;SiPYL7</w:t>
      </w:r>
    </w:p>
    <w:p w:rsidR="002E30EC" w:rsidRPr="002E30EC" w:rsidRDefault="002E30EC" w:rsidP="00EC22A5">
      <w:pPr>
        <w:pStyle w:val="HTMLPreformatted"/>
        <w:shd w:val="clear" w:color="auto" w:fill="FFFFFF"/>
        <w:spacing w:after="120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PCIQASSPGSMPHQHHGRVLAGVGCAAQVAAAVAASTVGMRCGAHDGEVPAEAARHHEHGAPGPGRCCSAVVQHVAAPAAAVWSVVRRFDQPQAYKRFVRSCALLAGDGGVGTLREVRVV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ASSRERLEILDDESHVLSFRVVGGE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QNYLSVTTVHPSPAAPDAATVVVESYMVDVPPGNTPEDTRVFVDTIVRCNLQSLATTAEKLAAVST</w:t>
      </w:r>
    </w:p>
    <w:p w:rsidR="002E30EC" w:rsidRPr="002E30EC" w:rsidRDefault="002E30E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&gt;SiPYL8</w:t>
      </w:r>
    </w:p>
    <w:p w:rsidR="002E30EC" w:rsidRPr="002E30EC" w:rsidRDefault="002E30EC" w:rsidP="00EC22A5">
      <w:pPr>
        <w:pStyle w:val="HTMLPreformatted"/>
        <w:shd w:val="clear" w:color="auto" w:fill="FFFFFF"/>
        <w:spacing w:after="120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VEMDGAVGVGGGGQAPAPAPRLWRLVDERCDLRAMESEYVRRFHRHEPRDHQCSSAVAKHIKAPVHLVWSLVRRFDQPQLFKPFVSRCEMKGNIEIGSVREVNVK</w:t>
      </w:r>
      <w:r w:rsidRPr="00A958CE">
        <w:rPr>
          <w:color w:val="000000"/>
          <w:sz w:val="22"/>
          <w:szCs w:val="22"/>
          <w:highlight w:val="green"/>
        </w:rPr>
        <w:t>SGLPA</w:t>
      </w:r>
      <w:r w:rsidRPr="002E30EC">
        <w:rPr>
          <w:color w:val="000000"/>
          <w:sz w:val="22"/>
          <w:szCs w:val="22"/>
        </w:rPr>
        <w:t>TRSTERLELLDDNEHILSVKFVGGD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QNYSSILTVHPEVIDGRPGTLVIESFVVDVPDGNTKDETCYFVEALLKCNLKSLAEVSENRVTGDQTEPLDR</w:t>
      </w:r>
    </w:p>
    <w:p w:rsidR="002E30EC" w:rsidRPr="002E30EC" w:rsidRDefault="002E30E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&gt;SiPYL9</w:t>
      </w:r>
    </w:p>
    <w:p w:rsidR="002E30EC" w:rsidRPr="00332095" w:rsidRDefault="002E30EC" w:rsidP="00EC22A5">
      <w:pPr>
        <w:pStyle w:val="HTMLPreformatted"/>
        <w:shd w:val="clear" w:color="auto" w:fill="FFFFFF"/>
        <w:rPr>
          <w:color w:val="000000"/>
          <w:sz w:val="22"/>
          <w:szCs w:val="22"/>
        </w:rPr>
      </w:pPr>
      <w:r w:rsidRPr="002E30EC">
        <w:rPr>
          <w:color w:val="000000"/>
          <w:sz w:val="22"/>
          <w:szCs w:val="22"/>
        </w:rPr>
        <w:t>MVGLVGGGAARGAARLGAGDPAAVANGGGEADHVRRLHRHAPADHQCTSTLVKHIKAPVHLVWELVRSFDQPQRYKPFVSRCVVRGDQLEIGSLREVNVK</w:t>
      </w:r>
      <w:r w:rsidRPr="00A958CE">
        <w:rPr>
          <w:color w:val="000000"/>
          <w:sz w:val="22"/>
          <w:szCs w:val="22"/>
          <w:highlight w:val="green"/>
        </w:rPr>
        <w:t>TGLPA</w:t>
      </w:r>
      <w:r w:rsidRPr="002E30EC">
        <w:rPr>
          <w:color w:val="000000"/>
          <w:sz w:val="22"/>
          <w:szCs w:val="22"/>
        </w:rPr>
        <w:t>TTSTERLEQLDDDEHILGVKFVGGD</w:t>
      </w:r>
      <w:r w:rsidRPr="003629E7">
        <w:rPr>
          <w:color w:val="000000"/>
          <w:sz w:val="22"/>
          <w:szCs w:val="22"/>
          <w:highlight w:val="magenta"/>
        </w:rPr>
        <w:t>HRL</w:t>
      </w:r>
      <w:r w:rsidRPr="002E30EC">
        <w:rPr>
          <w:color w:val="000000"/>
          <w:sz w:val="22"/>
          <w:szCs w:val="22"/>
        </w:rPr>
        <w:t>QNYSSIITVHPESIDGRPGTLVIESFVVDVPDGNTKDETCYFVEAVIKCNLTSLAEVSERLAVQSPTSPLEH</w:t>
      </w:r>
    </w:p>
    <w:sectPr w:rsidR="002E30EC" w:rsidRPr="00332095" w:rsidSect="002D70A2">
      <w:pgSz w:w="11906" w:h="16838"/>
      <w:pgMar w:top="1361" w:right="1418" w:bottom="136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4B3DA8"/>
    <w:rsid w:val="000034B3"/>
    <w:rsid w:val="000A1688"/>
    <w:rsid w:val="000B28D7"/>
    <w:rsid w:val="001004AC"/>
    <w:rsid w:val="00207B87"/>
    <w:rsid w:val="002611E3"/>
    <w:rsid w:val="00292C29"/>
    <w:rsid w:val="002D47B0"/>
    <w:rsid w:val="002D70A2"/>
    <w:rsid w:val="002E30EC"/>
    <w:rsid w:val="003518DB"/>
    <w:rsid w:val="003629E7"/>
    <w:rsid w:val="00373CE2"/>
    <w:rsid w:val="004B3DA8"/>
    <w:rsid w:val="004C4F3E"/>
    <w:rsid w:val="006560DB"/>
    <w:rsid w:val="006C4EC1"/>
    <w:rsid w:val="00782E86"/>
    <w:rsid w:val="0083203F"/>
    <w:rsid w:val="00955CC9"/>
    <w:rsid w:val="00960ACB"/>
    <w:rsid w:val="009E1169"/>
    <w:rsid w:val="00A22CA2"/>
    <w:rsid w:val="00A958CE"/>
    <w:rsid w:val="00AD5D1B"/>
    <w:rsid w:val="00AF1392"/>
    <w:rsid w:val="00B109C3"/>
    <w:rsid w:val="00BE606C"/>
    <w:rsid w:val="00D27D70"/>
    <w:rsid w:val="00D44151"/>
    <w:rsid w:val="00D75FF3"/>
    <w:rsid w:val="00DC6D90"/>
    <w:rsid w:val="00E674DF"/>
    <w:rsid w:val="00EC22A5"/>
    <w:rsid w:val="00ED6D39"/>
    <w:rsid w:val="00F77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3DA8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B3DA8"/>
    <w:rPr>
      <w:rFonts w:ascii="Consolas" w:eastAsiaTheme="minorHAnsi" w:hAnsi="Consolas" w:cs="Consolas"/>
      <w:sz w:val="21"/>
      <w:szCs w:val="21"/>
      <w:lang w:val="en-US" w:eastAsia="en-US"/>
    </w:rPr>
  </w:style>
  <w:style w:type="character" w:customStyle="1" w:styleId="orf">
    <w:name w:val="orf"/>
    <w:basedOn w:val="DefaultParagraphFont"/>
    <w:rsid w:val="004B3DA8"/>
  </w:style>
  <w:style w:type="paragraph" w:styleId="HTMLPreformatted">
    <w:name w:val="HTML Preformatted"/>
    <w:basedOn w:val="Normal"/>
    <w:link w:val="HTMLPreformattedChar"/>
    <w:uiPriority w:val="99"/>
    <w:unhideWhenUsed/>
    <w:rsid w:val="004B3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DA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18D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18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lants.ensembl.org/index.html" TargetMode="External"/><Relationship Id="rId4" Type="http://schemas.openxmlformats.org/officeDocument/2006/relationships/hyperlink" Target="https://www.arabidopsi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2</Pages>
  <Words>3860</Words>
  <Characters>2200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swa C</cp:lastModifiedBy>
  <cp:revision>9</cp:revision>
  <dcterms:created xsi:type="dcterms:W3CDTF">2020-08-15T10:52:00Z</dcterms:created>
  <dcterms:modified xsi:type="dcterms:W3CDTF">2020-09-16T15:37:00Z</dcterms:modified>
</cp:coreProperties>
</file>